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4B5D2" w14:textId="5FCD9EDB" w:rsidR="00B61933" w:rsidRPr="00B61933" w:rsidRDefault="00B61933" w:rsidP="00B61933">
      <w:pPr>
        <w:widowControl w:val="0"/>
        <w:autoSpaceDE w:val="0"/>
        <w:autoSpaceDN w:val="0"/>
        <w:adjustRightInd w:val="0"/>
        <w:spacing w:after="140" w:line="360" w:lineRule="auto"/>
        <w:ind w:left="640" w:hanging="640"/>
        <w:rPr>
          <w:rFonts w:ascii="Calibri" w:hAnsi="Calibri" w:cs="Calibri"/>
          <w:b/>
          <w:bCs/>
          <w:i/>
          <w:iCs/>
        </w:rPr>
      </w:pPr>
      <w:r w:rsidRPr="00B61933">
        <w:rPr>
          <w:rFonts w:ascii="Calibri" w:hAnsi="Calibri" w:cs="Calibri"/>
          <w:b/>
          <w:bCs/>
          <w:i/>
          <w:iCs/>
        </w:rPr>
        <w:t>Supplementa</w:t>
      </w:r>
      <w:r w:rsidR="00F75634">
        <w:rPr>
          <w:rFonts w:ascii="Calibri" w:hAnsi="Calibri" w:cs="Calibri"/>
          <w:b/>
          <w:bCs/>
          <w:i/>
          <w:iCs/>
        </w:rPr>
        <w:t>ry</w:t>
      </w:r>
      <w:r w:rsidRPr="00B61933">
        <w:rPr>
          <w:rFonts w:ascii="Calibri" w:hAnsi="Calibri" w:cs="Calibri"/>
          <w:b/>
          <w:bCs/>
          <w:i/>
          <w:iCs/>
        </w:rPr>
        <w:t xml:space="preserve"> Material  </w:t>
      </w:r>
    </w:p>
    <w:p w14:paraId="78D4D822" w14:textId="77777777" w:rsidR="007814FE" w:rsidRDefault="007814FE" w:rsidP="00B61933">
      <w:pPr>
        <w:widowControl w:val="0"/>
        <w:autoSpaceDE w:val="0"/>
        <w:autoSpaceDN w:val="0"/>
        <w:adjustRightInd w:val="0"/>
        <w:spacing w:after="140" w:line="360" w:lineRule="auto"/>
        <w:ind w:left="640" w:hanging="640"/>
        <w:rPr>
          <w:rFonts w:ascii="Calibri" w:hAnsi="Calibri" w:cs="Calibri"/>
          <w:b/>
          <w:bCs/>
          <w:i/>
          <w:iCs/>
        </w:rPr>
      </w:pPr>
    </w:p>
    <w:p w14:paraId="0DF2FE58" w14:textId="07D7B203" w:rsidR="001D6159" w:rsidRDefault="007814FE" w:rsidP="00B61933">
      <w:pPr>
        <w:widowControl w:val="0"/>
        <w:autoSpaceDE w:val="0"/>
        <w:autoSpaceDN w:val="0"/>
        <w:adjustRightInd w:val="0"/>
        <w:spacing w:after="140" w:line="360" w:lineRule="auto"/>
        <w:ind w:left="640" w:hanging="640"/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  <w:i/>
          <w:iCs/>
        </w:rPr>
        <w:t>Appendix 1</w:t>
      </w:r>
    </w:p>
    <w:p w14:paraId="46E00C76" w14:textId="12711776" w:rsidR="00B61933" w:rsidRPr="00B61933" w:rsidRDefault="001867F3" w:rsidP="00B61933">
      <w:pPr>
        <w:widowControl w:val="0"/>
        <w:autoSpaceDE w:val="0"/>
        <w:autoSpaceDN w:val="0"/>
        <w:adjustRightInd w:val="0"/>
        <w:spacing w:after="140" w:line="360" w:lineRule="auto"/>
        <w:ind w:left="640" w:hanging="640"/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  <w:i/>
          <w:iCs/>
        </w:rPr>
        <w:t xml:space="preserve">Definitions: </w:t>
      </w:r>
      <w:r w:rsidR="00B61933" w:rsidRPr="00B61933">
        <w:rPr>
          <w:rFonts w:ascii="Calibri" w:hAnsi="Calibri" w:cs="Calibri"/>
          <w:b/>
          <w:bCs/>
          <w:i/>
          <w:iCs/>
        </w:rPr>
        <w:t>Identification of mental health-related ambulance attendances</w:t>
      </w:r>
    </w:p>
    <w:p w14:paraId="1C4AD62C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>Ambulance attendances were categorized as involving psychiatric symptoms, self-harm or AOD issues if the following presenting issues or symptoms were recorded by paramedics at the time of ambulance attendance:</w:t>
      </w:r>
    </w:p>
    <w:p w14:paraId="7E071E83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ind w:left="641" w:hanging="641"/>
        <w:rPr>
          <w:rFonts w:ascii="Calibri" w:hAnsi="Calibri" w:cs="Calibri"/>
        </w:rPr>
      </w:pPr>
    </w:p>
    <w:p w14:paraId="722A8132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after="140" w:line="360" w:lineRule="auto"/>
        <w:ind w:left="640" w:hanging="640"/>
        <w:rPr>
          <w:rFonts w:ascii="Calibri" w:hAnsi="Calibri" w:cs="Calibri"/>
        </w:rPr>
      </w:pPr>
      <w:r w:rsidRPr="00B61933">
        <w:rPr>
          <w:rFonts w:ascii="Calibri" w:hAnsi="Calibri" w:cs="Calibri"/>
        </w:rPr>
        <w:t>Psychiatric symptoms:</w:t>
      </w:r>
    </w:p>
    <w:p w14:paraId="63AB53DF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after="140" w:line="360" w:lineRule="auto"/>
        <w:rPr>
          <w:rFonts w:ascii="Calibri" w:hAnsi="Calibri" w:cs="Calibri"/>
          <w:lang w:val="en-US"/>
        </w:rPr>
      </w:pPr>
      <w:r w:rsidRPr="00B61933">
        <w:rPr>
          <w:rFonts w:ascii="Calibri" w:hAnsi="Calibri" w:cs="Calibri"/>
          <w:lang w:val="en-US"/>
        </w:rPr>
        <w:t xml:space="preserve">(a) anxiety: overwhelming and intrusive worry, and/or panic attack symptom </w:t>
      </w:r>
      <w:proofErr w:type="gramStart"/>
      <w:r w:rsidRPr="00B61933">
        <w:rPr>
          <w:rFonts w:ascii="Calibri" w:hAnsi="Calibri" w:cs="Calibri"/>
          <w:lang w:val="en-US"/>
        </w:rPr>
        <w:t>profile;</w:t>
      </w:r>
      <w:proofErr w:type="gramEnd"/>
    </w:p>
    <w:p w14:paraId="3EBD83D4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after="140" w:line="360" w:lineRule="auto"/>
        <w:rPr>
          <w:rFonts w:ascii="Calibri" w:hAnsi="Calibri" w:cs="Calibri"/>
          <w:lang w:val="en-US"/>
        </w:rPr>
      </w:pPr>
      <w:r w:rsidRPr="00B61933">
        <w:rPr>
          <w:rFonts w:ascii="Calibri" w:hAnsi="Calibri" w:cs="Calibri"/>
          <w:lang w:val="en-US"/>
        </w:rPr>
        <w:t xml:space="preserve"> (b) depression: symptoms of a depression including low mood, feelings of hopelessness, despair, worthlessness, anhedonia, change in appetite or </w:t>
      </w:r>
      <w:proofErr w:type="gramStart"/>
      <w:r w:rsidRPr="00B61933">
        <w:rPr>
          <w:rFonts w:ascii="Calibri" w:hAnsi="Calibri" w:cs="Calibri"/>
          <w:lang w:val="en-US"/>
        </w:rPr>
        <w:t>sleep;</w:t>
      </w:r>
      <w:proofErr w:type="gramEnd"/>
      <w:r w:rsidRPr="00B61933">
        <w:rPr>
          <w:rFonts w:ascii="Calibri" w:hAnsi="Calibri" w:cs="Calibri"/>
          <w:lang w:val="en-US"/>
        </w:rPr>
        <w:t xml:space="preserve">  </w:t>
      </w:r>
    </w:p>
    <w:p w14:paraId="0777327D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after="140" w:line="360" w:lineRule="auto"/>
        <w:rPr>
          <w:rFonts w:ascii="Calibri" w:hAnsi="Calibri" w:cs="Calibri"/>
          <w:lang w:val="en-US"/>
        </w:rPr>
      </w:pPr>
      <w:r w:rsidRPr="00B61933">
        <w:rPr>
          <w:rFonts w:ascii="Calibri" w:hAnsi="Calibri" w:cs="Calibri"/>
          <w:lang w:val="en-US"/>
        </w:rPr>
        <w:t xml:space="preserve">(c) psychosis: presence of delusions and hallucinations; (d) social and emotional distress: where this was reported during or immediately before </w:t>
      </w:r>
      <w:proofErr w:type="gramStart"/>
      <w:r w:rsidRPr="00B61933">
        <w:rPr>
          <w:rFonts w:ascii="Calibri" w:hAnsi="Calibri" w:cs="Calibri"/>
          <w:lang w:val="en-US"/>
        </w:rPr>
        <w:t>attendance;</w:t>
      </w:r>
      <w:proofErr w:type="gramEnd"/>
      <w:r w:rsidRPr="00B61933">
        <w:rPr>
          <w:rFonts w:ascii="Calibri" w:hAnsi="Calibri" w:cs="Calibri"/>
          <w:lang w:val="en-US"/>
        </w:rPr>
        <w:t xml:space="preserve">  </w:t>
      </w:r>
    </w:p>
    <w:p w14:paraId="02D88A0E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after="140" w:line="360" w:lineRule="auto"/>
        <w:rPr>
          <w:rFonts w:ascii="Calibri" w:hAnsi="Calibri" w:cs="Calibri"/>
          <w:lang w:val="en-US"/>
        </w:rPr>
      </w:pPr>
      <w:r w:rsidRPr="00B61933">
        <w:rPr>
          <w:rFonts w:ascii="Calibri" w:hAnsi="Calibri" w:cs="Calibri"/>
          <w:lang w:val="en-US"/>
        </w:rPr>
        <w:t xml:space="preserve">(e) other unspecified mental health symptoms that do not fit into the previous categories, such as mania and paranoia </w:t>
      </w:r>
      <w:sdt>
        <w:sdtPr>
          <w:rPr>
            <w:rFonts w:ascii="Calibri" w:hAnsi="Calibri" w:cs="Calibri"/>
            <w:color w:val="000000"/>
            <w:lang w:val="en-US"/>
          </w:rPr>
          <w:tag w:val="MENDELEY_CITATION_v3_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"/>
          <w:id w:val="402725055"/>
          <w:placeholder>
            <w:docPart w:val="33961402B0864C34849263843FD62A59"/>
          </w:placeholder>
        </w:sdtPr>
        <w:sdtEndPr>
          <w:rPr>
            <w:lang w:val="en-AU"/>
          </w:rPr>
        </w:sdtEndPr>
        <w:sdtContent>
          <w:r w:rsidRPr="00B61933">
            <w:rPr>
              <w:rFonts w:ascii="Calibri" w:hAnsi="Calibri" w:cs="Calibri"/>
              <w:color w:val="000000"/>
            </w:rPr>
            <w:t>(Lubman et al., 2020b)</w:t>
          </w:r>
        </w:sdtContent>
      </w:sdt>
      <w:r w:rsidRPr="00B61933">
        <w:rPr>
          <w:rFonts w:ascii="Calibri" w:hAnsi="Calibri" w:cs="Calibri"/>
          <w:lang w:val="en-US"/>
        </w:rPr>
        <w:t>.</w:t>
      </w:r>
    </w:p>
    <w:p w14:paraId="4834E7BE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  <w:lang w:val="en-US"/>
        </w:rPr>
      </w:pPr>
      <w:r w:rsidRPr="00B61933">
        <w:rPr>
          <w:rFonts w:ascii="Calibri" w:hAnsi="Calibri" w:cs="Calibri"/>
          <w:lang w:val="en-US"/>
        </w:rPr>
        <w:t>Mental health symptoms which were likely due to an underlying acute physical cause (such as a traumatic brain injury) were excluded.</w:t>
      </w:r>
    </w:p>
    <w:p w14:paraId="30AB47C2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</w:p>
    <w:p w14:paraId="35EC9EE4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>Self-harm:</w:t>
      </w:r>
    </w:p>
    <w:p w14:paraId="51985A42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 xml:space="preserve">(a) self-injury: intentional non-fatal injury without suicide </w:t>
      </w:r>
      <w:proofErr w:type="gramStart"/>
      <w:r w:rsidRPr="00B61933">
        <w:rPr>
          <w:rFonts w:ascii="Calibri" w:hAnsi="Calibri" w:cs="Calibri"/>
        </w:rPr>
        <w:t>intent;</w:t>
      </w:r>
      <w:proofErr w:type="gramEnd"/>
    </w:p>
    <w:p w14:paraId="5CCB701D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 xml:space="preserve"> (b) suicidal ideation: thoughts of killing oneself without acting on </w:t>
      </w:r>
      <w:proofErr w:type="gramStart"/>
      <w:r w:rsidRPr="00B61933">
        <w:rPr>
          <w:rFonts w:ascii="Calibri" w:hAnsi="Calibri" w:cs="Calibri"/>
        </w:rPr>
        <w:t>thoughts;</w:t>
      </w:r>
      <w:proofErr w:type="gramEnd"/>
      <w:r w:rsidRPr="00B61933">
        <w:rPr>
          <w:rFonts w:ascii="Calibri" w:hAnsi="Calibri" w:cs="Calibri"/>
        </w:rPr>
        <w:t xml:space="preserve"> </w:t>
      </w:r>
    </w:p>
    <w:p w14:paraId="0398F616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 xml:space="preserve">(c) suicide attempt: intentional non-fatal injury with suicidal </w:t>
      </w:r>
      <w:proofErr w:type="gramStart"/>
      <w:r w:rsidRPr="00B61933">
        <w:rPr>
          <w:rFonts w:ascii="Calibri" w:hAnsi="Calibri" w:cs="Calibri"/>
        </w:rPr>
        <w:t>intent;</w:t>
      </w:r>
      <w:proofErr w:type="gramEnd"/>
    </w:p>
    <w:p w14:paraId="1E254C89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 xml:space="preserve"> (d) suicide: intentional fatal injury with suicide intent occurred before (in the past 24 hours) or </w:t>
      </w:r>
      <w:r w:rsidRPr="00B61933">
        <w:rPr>
          <w:rFonts w:ascii="Calibri" w:hAnsi="Calibri" w:cs="Calibri"/>
        </w:rPr>
        <w:lastRenderedPageBreak/>
        <w:t>during the ambulance attendance.</w:t>
      </w:r>
    </w:p>
    <w:p w14:paraId="17F5F37F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</w:p>
    <w:p w14:paraId="518B0CCD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>AOD issues:</w:t>
      </w:r>
    </w:p>
    <w:p w14:paraId="5E77011E" w14:textId="1555EA54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>a) alcohol: for cases where the</w:t>
      </w:r>
      <w:r w:rsidR="001867F3">
        <w:rPr>
          <w:rFonts w:ascii="Calibri" w:hAnsi="Calibri" w:cs="Calibri"/>
        </w:rPr>
        <w:t>re has been</w:t>
      </w:r>
      <w:r w:rsidRPr="00B61933">
        <w:rPr>
          <w:rFonts w:ascii="Calibri" w:hAnsi="Calibri" w:cs="Calibri"/>
        </w:rPr>
        <w:t xml:space="preserve"> over or inappropriate alcohol use contributed to the attendance, as assessed through proxy measures including paramedic clinical assessment or report of amount consumed by individual </w:t>
      </w:r>
    </w:p>
    <w:p w14:paraId="1672C447" w14:textId="3F792BBC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 xml:space="preserve">b) illicit drugs: for cases where the patient has consumed illicit drugs such as methamphetamines, cannabis, MDMA/ecstasy and heroin </w:t>
      </w:r>
    </w:p>
    <w:p w14:paraId="4BE08C3E" w14:textId="5EC02E78" w:rsidR="00B61933" w:rsidRP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>c) pharmaceutical medications</w:t>
      </w:r>
      <w:r w:rsidR="001867F3">
        <w:rPr>
          <w:rFonts w:ascii="Calibri" w:hAnsi="Calibri" w:cs="Calibri"/>
        </w:rPr>
        <w:t>: for cases where there has been overuse or inappropriate use of pharmaceutical</w:t>
      </w:r>
      <w:r w:rsidRPr="00B61933">
        <w:rPr>
          <w:rFonts w:ascii="Calibri" w:hAnsi="Calibri" w:cs="Calibri"/>
        </w:rPr>
        <w:t xml:space="preserve"> medications including </w:t>
      </w:r>
      <w:r w:rsidR="001867F3">
        <w:rPr>
          <w:rFonts w:ascii="Calibri" w:hAnsi="Calibri" w:cs="Calibri"/>
        </w:rPr>
        <w:t xml:space="preserve">prescription medications such as </w:t>
      </w:r>
      <w:r w:rsidRPr="00B61933">
        <w:rPr>
          <w:rFonts w:ascii="Calibri" w:hAnsi="Calibri" w:cs="Calibri"/>
        </w:rPr>
        <w:t>antipsychotics, antidepressants, benzodiazepines, anticonvulsants, opioid replacement therapies</w:t>
      </w:r>
      <w:r w:rsidR="001867F3">
        <w:rPr>
          <w:rFonts w:ascii="Calibri" w:hAnsi="Calibri" w:cs="Calibri"/>
        </w:rPr>
        <w:t xml:space="preserve"> and</w:t>
      </w:r>
      <w:r w:rsidRPr="00B61933">
        <w:rPr>
          <w:rFonts w:ascii="Calibri" w:hAnsi="Calibri" w:cs="Calibri"/>
        </w:rPr>
        <w:t xml:space="preserve"> stimulants</w:t>
      </w:r>
      <w:r w:rsidR="001867F3">
        <w:rPr>
          <w:rFonts w:ascii="Calibri" w:hAnsi="Calibri" w:cs="Calibri"/>
        </w:rPr>
        <w:t>, as well as</w:t>
      </w:r>
      <w:r w:rsidRPr="00B61933">
        <w:rPr>
          <w:rFonts w:ascii="Calibri" w:hAnsi="Calibri" w:cs="Calibri"/>
        </w:rPr>
        <w:t xml:space="preserve"> over the counter medications such as analgesics ( e.g. – paracetamol, anti-inflammatories) that had been taken contrary to prescriber or manufacturer instructions, </w:t>
      </w:r>
      <w:r w:rsidR="00B1642D">
        <w:rPr>
          <w:rFonts w:ascii="Calibri" w:hAnsi="Calibri" w:cs="Calibri"/>
        </w:rPr>
        <w:t>d</w:t>
      </w:r>
      <w:r w:rsidRPr="00B61933">
        <w:rPr>
          <w:rFonts w:ascii="Calibri" w:hAnsi="Calibri" w:cs="Calibri"/>
        </w:rPr>
        <w:t>) unknown substances</w:t>
      </w:r>
      <w:r w:rsidR="00B1642D">
        <w:rPr>
          <w:rFonts w:ascii="Calibri" w:hAnsi="Calibri" w:cs="Calibri"/>
        </w:rPr>
        <w:t>: for cases when a substance has been consumed, but the type of substance is unknown</w:t>
      </w:r>
    </w:p>
    <w:p w14:paraId="00710610" w14:textId="77777777" w:rsidR="00B61933" w:rsidRDefault="00B61933" w:rsidP="00B61933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B61933">
        <w:rPr>
          <w:rFonts w:ascii="Calibri" w:hAnsi="Calibri" w:cs="Calibri"/>
        </w:rPr>
        <w:t>Where multiple categories of AOD use were involved, these were all coded individually.</w:t>
      </w:r>
    </w:p>
    <w:p w14:paraId="281FD538" w14:textId="77777777" w:rsidR="00E925CD" w:rsidRDefault="00E925CD" w:rsidP="00B1642D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</w:p>
    <w:p w14:paraId="26E8983A" w14:textId="3F2BE4B4" w:rsidR="00B1642D" w:rsidRPr="00B61933" w:rsidRDefault="00B1642D" w:rsidP="00B1642D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I</w:t>
      </w:r>
      <w:r w:rsidRPr="00B1642D">
        <w:rPr>
          <w:rFonts w:ascii="Calibri" w:hAnsi="Calibri" w:cs="Calibri"/>
        </w:rPr>
        <w:t xml:space="preserve">nformation </w:t>
      </w:r>
      <w:r>
        <w:rPr>
          <w:rFonts w:ascii="Calibri" w:hAnsi="Calibri" w:cs="Calibri"/>
        </w:rPr>
        <w:t xml:space="preserve">about AOD issues </w:t>
      </w:r>
      <w:r w:rsidRPr="00B1642D">
        <w:rPr>
          <w:rFonts w:ascii="Calibri" w:hAnsi="Calibri" w:cs="Calibri"/>
        </w:rPr>
        <w:t xml:space="preserve">was </w:t>
      </w:r>
      <w:r>
        <w:rPr>
          <w:rFonts w:ascii="Calibri" w:hAnsi="Calibri" w:cs="Calibri"/>
        </w:rPr>
        <w:t xml:space="preserve">taken from the </w:t>
      </w:r>
      <w:r w:rsidR="00581768">
        <w:rPr>
          <w:rFonts w:ascii="Calibri" w:hAnsi="Calibri" w:cs="Calibri"/>
        </w:rPr>
        <w:t xml:space="preserve">clinical </w:t>
      </w:r>
      <w:r w:rsidR="00581768" w:rsidRPr="00B1642D">
        <w:rPr>
          <w:rFonts w:ascii="Calibri" w:hAnsi="Calibri" w:cs="Calibri"/>
        </w:rPr>
        <w:t>notes</w:t>
      </w:r>
      <w:r w:rsidRPr="00B1642D">
        <w:rPr>
          <w:rFonts w:ascii="Calibri" w:hAnsi="Calibri" w:cs="Calibri"/>
        </w:rPr>
        <w:t xml:space="preserve"> and </w:t>
      </w:r>
      <w:r>
        <w:rPr>
          <w:rFonts w:ascii="Calibri" w:hAnsi="Calibri" w:cs="Calibri"/>
        </w:rPr>
        <w:t xml:space="preserve">includes the </w:t>
      </w:r>
      <w:r w:rsidRPr="00B1642D">
        <w:rPr>
          <w:rFonts w:ascii="Calibri" w:hAnsi="Calibri" w:cs="Calibri"/>
        </w:rPr>
        <w:t>assessment</w:t>
      </w:r>
      <w:r>
        <w:rPr>
          <w:rFonts w:ascii="Calibri" w:hAnsi="Calibri" w:cs="Calibri"/>
        </w:rPr>
        <w:t xml:space="preserve">s by </w:t>
      </w:r>
      <w:proofErr w:type="gramStart"/>
      <w:r w:rsidRPr="00B1642D">
        <w:rPr>
          <w:rFonts w:ascii="Calibri" w:hAnsi="Calibri" w:cs="Calibri"/>
        </w:rPr>
        <w:t>paramedic</w:t>
      </w:r>
      <w:r>
        <w:rPr>
          <w:rFonts w:ascii="Calibri" w:hAnsi="Calibri" w:cs="Calibri"/>
        </w:rPr>
        <w:t>s</w:t>
      </w:r>
      <w:r w:rsidRPr="00B1642D">
        <w:rPr>
          <w:rFonts w:ascii="Calibri" w:hAnsi="Calibri" w:cs="Calibri"/>
        </w:rPr>
        <w:t xml:space="preserve"> ,</w:t>
      </w:r>
      <w:proofErr w:type="gramEnd"/>
      <w:r w:rsidRPr="00B1642D">
        <w:rPr>
          <w:rFonts w:ascii="Calibri" w:hAnsi="Calibri" w:cs="Calibri"/>
        </w:rPr>
        <w:t xml:space="preserve"> patient self-report, information from third</w:t>
      </w:r>
      <w:r w:rsidR="00E925CD">
        <w:rPr>
          <w:rFonts w:ascii="Calibri" w:hAnsi="Calibri" w:cs="Calibri"/>
        </w:rPr>
        <w:t xml:space="preserve"> </w:t>
      </w:r>
      <w:r w:rsidRPr="00B1642D">
        <w:rPr>
          <w:rFonts w:ascii="Calibri" w:hAnsi="Calibri" w:cs="Calibri"/>
        </w:rPr>
        <w:t>parties (e.g., family or bystanders), and evidence at the</w:t>
      </w:r>
      <w:r w:rsidR="00E925CD">
        <w:rPr>
          <w:rFonts w:ascii="Calibri" w:hAnsi="Calibri" w:cs="Calibri"/>
        </w:rPr>
        <w:t xml:space="preserve"> </w:t>
      </w:r>
      <w:r w:rsidRPr="00B1642D">
        <w:rPr>
          <w:rFonts w:ascii="Calibri" w:hAnsi="Calibri" w:cs="Calibri"/>
        </w:rPr>
        <w:t>scene (e.g., alcohol-related products</w:t>
      </w:r>
      <w:r w:rsidR="00E925CD">
        <w:rPr>
          <w:rFonts w:ascii="Calibri" w:hAnsi="Calibri" w:cs="Calibri"/>
        </w:rPr>
        <w:t xml:space="preserve"> or drug </w:t>
      </w:r>
      <w:r w:rsidR="001D0998">
        <w:rPr>
          <w:rFonts w:ascii="Calibri" w:hAnsi="Calibri" w:cs="Calibri"/>
        </w:rPr>
        <w:t>paraphernalia</w:t>
      </w:r>
      <w:r w:rsidRPr="00B1642D">
        <w:rPr>
          <w:rFonts w:ascii="Calibri" w:hAnsi="Calibri" w:cs="Calibri"/>
        </w:rPr>
        <w:t>).</w:t>
      </w:r>
    </w:p>
    <w:p w14:paraId="0B0237A2" w14:textId="77777777" w:rsidR="00B61933" w:rsidRDefault="00B61933" w:rsidP="00B61933">
      <w:pPr>
        <w:widowControl w:val="0"/>
        <w:autoSpaceDE w:val="0"/>
        <w:autoSpaceDN w:val="0"/>
        <w:adjustRightInd w:val="0"/>
        <w:spacing w:line="288" w:lineRule="auto"/>
        <w:ind w:left="641" w:hanging="641"/>
        <w:rPr>
          <w:rFonts w:ascii="Calibri" w:hAnsi="Calibri" w:cs="Calibri"/>
        </w:rPr>
      </w:pPr>
    </w:p>
    <w:p w14:paraId="6DC00590" w14:textId="77777777" w:rsidR="00A7096C" w:rsidRDefault="00A7096C" w:rsidP="00B61933">
      <w:pPr>
        <w:widowControl w:val="0"/>
        <w:autoSpaceDE w:val="0"/>
        <w:autoSpaceDN w:val="0"/>
        <w:adjustRightInd w:val="0"/>
        <w:spacing w:line="288" w:lineRule="auto"/>
        <w:ind w:left="641" w:hanging="641"/>
        <w:rPr>
          <w:rFonts w:ascii="Calibri" w:hAnsi="Calibri" w:cs="Calibri"/>
        </w:rPr>
      </w:pPr>
    </w:p>
    <w:p w14:paraId="40E1445C" w14:textId="77777777" w:rsidR="00A7096C" w:rsidRDefault="00A7096C" w:rsidP="00B61933">
      <w:pPr>
        <w:widowControl w:val="0"/>
        <w:autoSpaceDE w:val="0"/>
        <w:autoSpaceDN w:val="0"/>
        <w:adjustRightInd w:val="0"/>
        <w:spacing w:line="288" w:lineRule="auto"/>
        <w:ind w:left="641" w:hanging="641"/>
        <w:rPr>
          <w:rFonts w:ascii="Calibri" w:hAnsi="Calibri" w:cs="Calibri"/>
        </w:rPr>
      </w:pPr>
    </w:p>
    <w:p w14:paraId="6624DEB2" w14:textId="77777777" w:rsidR="00A7096C" w:rsidRDefault="00A7096C" w:rsidP="00B61933">
      <w:pPr>
        <w:widowControl w:val="0"/>
        <w:autoSpaceDE w:val="0"/>
        <w:autoSpaceDN w:val="0"/>
        <w:adjustRightInd w:val="0"/>
        <w:spacing w:line="288" w:lineRule="auto"/>
        <w:ind w:left="641" w:hanging="641"/>
        <w:rPr>
          <w:rFonts w:ascii="Calibri" w:hAnsi="Calibri" w:cs="Calibri"/>
        </w:rPr>
      </w:pPr>
    </w:p>
    <w:p w14:paraId="67C72E07" w14:textId="77777777" w:rsidR="00A7096C" w:rsidRDefault="00A7096C" w:rsidP="00B61933">
      <w:pPr>
        <w:widowControl w:val="0"/>
        <w:autoSpaceDE w:val="0"/>
        <w:autoSpaceDN w:val="0"/>
        <w:adjustRightInd w:val="0"/>
        <w:spacing w:line="288" w:lineRule="auto"/>
        <w:ind w:left="641" w:hanging="641"/>
        <w:rPr>
          <w:rFonts w:ascii="Calibri" w:hAnsi="Calibri" w:cs="Calibri"/>
        </w:rPr>
      </w:pPr>
    </w:p>
    <w:p w14:paraId="5BCD1471" w14:textId="77777777" w:rsidR="00A7096C" w:rsidRDefault="00A7096C" w:rsidP="00B61933">
      <w:pPr>
        <w:widowControl w:val="0"/>
        <w:autoSpaceDE w:val="0"/>
        <w:autoSpaceDN w:val="0"/>
        <w:adjustRightInd w:val="0"/>
        <w:spacing w:line="288" w:lineRule="auto"/>
        <w:ind w:left="641" w:hanging="641"/>
        <w:rPr>
          <w:rFonts w:ascii="Calibri" w:hAnsi="Calibri" w:cs="Calibri"/>
        </w:rPr>
      </w:pPr>
    </w:p>
    <w:p w14:paraId="4A900072" w14:textId="77777777" w:rsidR="00A7096C" w:rsidRDefault="00A7096C" w:rsidP="00B61933">
      <w:pPr>
        <w:widowControl w:val="0"/>
        <w:autoSpaceDE w:val="0"/>
        <w:autoSpaceDN w:val="0"/>
        <w:adjustRightInd w:val="0"/>
        <w:spacing w:line="288" w:lineRule="auto"/>
        <w:ind w:left="641" w:hanging="641"/>
        <w:rPr>
          <w:rFonts w:ascii="Calibri" w:hAnsi="Calibri" w:cs="Calibri"/>
        </w:rPr>
      </w:pPr>
    </w:p>
    <w:p w14:paraId="418BE1C5" w14:textId="77777777" w:rsidR="00A7096C" w:rsidRDefault="00A7096C" w:rsidP="00B61933">
      <w:pPr>
        <w:widowControl w:val="0"/>
        <w:autoSpaceDE w:val="0"/>
        <w:autoSpaceDN w:val="0"/>
        <w:adjustRightInd w:val="0"/>
        <w:spacing w:line="288" w:lineRule="auto"/>
        <w:ind w:left="641" w:hanging="641"/>
        <w:rPr>
          <w:rFonts w:ascii="Calibri" w:hAnsi="Calibri" w:cs="Calibri"/>
        </w:rPr>
      </w:pPr>
    </w:p>
    <w:p w14:paraId="5C01F0AE" w14:textId="77777777" w:rsidR="00A7096C" w:rsidRDefault="00A7096C" w:rsidP="00B61933">
      <w:pPr>
        <w:widowControl w:val="0"/>
        <w:autoSpaceDE w:val="0"/>
        <w:autoSpaceDN w:val="0"/>
        <w:adjustRightInd w:val="0"/>
        <w:spacing w:line="288" w:lineRule="auto"/>
        <w:ind w:left="641" w:hanging="641"/>
        <w:rPr>
          <w:rFonts w:ascii="Calibri" w:hAnsi="Calibri" w:cs="Calibri"/>
        </w:rPr>
      </w:pPr>
    </w:p>
    <w:p w14:paraId="1A7F30C8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after="140" w:line="288" w:lineRule="auto"/>
        <w:rPr>
          <w:rFonts w:ascii="Calibri" w:hAnsi="Calibri" w:cs="Calibri"/>
        </w:rPr>
        <w:sectPr w:rsidR="00B61933" w:rsidRPr="00B61933" w:rsidSect="00F9462D">
          <w:pgSz w:w="11906" w:h="16838"/>
          <w:pgMar w:top="2835" w:right="1701" w:bottom="2835" w:left="1701" w:header="709" w:footer="709" w:gutter="0"/>
          <w:cols w:space="708"/>
          <w:docGrid w:linePitch="360"/>
        </w:sectPr>
      </w:pPr>
    </w:p>
    <w:p w14:paraId="1C7F36F5" w14:textId="7D6FF83C" w:rsidR="00B61933" w:rsidRPr="00B61933" w:rsidRDefault="00B61933" w:rsidP="00B61933">
      <w:pPr>
        <w:widowControl w:val="0"/>
        <w:autoSpaceDE w:val="0"/>
        <w:autoSpaceDN w:val="0"/>
        <w:adjustRightInd w:val="0"/>
        <w:spacing w:after="140" w:line="480" w:lineRule="auto"/>
        <w:rPr>
          <w:rFonts w:ascii="Calibri" w:hAnsi="Calibri" w:cs="Calibri"/>
        </w:rPr>
      </w:pPr>
      <w:r w:rsidRPr="00B61933">
        <w:rPr>
          <w:rFonts w:ascii="Calibri" w:hAnsi="Calibri" w:cs="Calibri"/>
          <w:b/>
          <w:bCs/>
        </w:rPr>
        <w:lastRenderedPageBreak/>
        <w:t>Supplementa</w:t>
      </w:r>
      <w:r w:rsidR="00F75634">
        <w:rPr>
          <w:rFonts w:ascii="Calibri" w:hAnsi="Calibri" w:cs="Calibri"/>
          <w:b/>
          <w:bCs/>
        </w:rPr>
        <w:t>ry</w:t>
      </w:r>
      <w:r w:rsidRPr="00B61933">
        <w:rPr>
          <w:rFonts w:ascii="Calibri" w:hAnsi="Calibri" w:cs="Calibri"/>
          <w:b/>
          <w:bCs/>
        </w:rPr>
        <w:t xml:space="preserve"> Table </w:t>
      </w:r>
      <w:r w:rsidR="00BC741A">
        <w:rPr>
          <w:rFonts w:ascii="Calibri" w:hAnsi="Calibri" w:cs="Calibri"/>
          <w:b/>
          <w:bCs/>
        </w:rPr>
        <w:t>1</w:t>
      </w:r>
      <w:r w:rsidR="00BC741A" w:rsidRPr="00B61933">
        <w:rPr>
          <w:rFonts w:ascii="Calibri" w:hAnsi="Calibri" w:cs="Calibri"/>
          <w:b/>
          <w:bCs/>
        </w:rPr>
        <w:t xml:space="preserve"> </w:t>
      </w:r>
      <w:r w:rsidRPr="00B61933">
        <w:rPr>
          <w:rFonts w:ascii="Calibri" w:hAnsi="Calibri" w:cs="Calibri"/>
          <w:b/>
          <w:bCs/>
        </w:rPr>
        <w:t>- The proportion and odds ratio (95% CI) of demographic and presentation characteristics of frequent presenter groups in 2017</w:t>
      </w:r>
    </w:p>
    <w:tbl>
      <w:tblPr>
        <w:tblW w:w="14879" w:type="dxa"/>
        <w:tblLook w:val="04A0" w:firstRow="1" w:lastRow="0" w:firstColumn="1" w:lastColumn="0" w:noHBand="0" w:noVBand="1"/>
      </w:tblPr>
      <w:tblGrid>
        <w:gridCol w:w="2547"/>
        <w:gridCol w:w="1843"/>
        <w:gridCol w:w="1842"/>
        <w:gridCol w:w="1843"/>
        <w:gridCol w:w="1843"/>
        <w:gridCol w:w="1843"/>
        <w:gridCol w:w="1842"/>
        <w:gridCol w:w="1276"/>
      </w:tblGrid>
      <w:tr w:rsidR="00B61933" w:rsidRPr="00B61933" w14:paraId="129922B6" w14:textId="77777777" w:rsidTr="00831FE9">
        <w:trPr>
          <w:trHeight w:val="58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C27B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017</w:t>
            </w:r>
          </w:p>
        </w:tc>
        <w:tc>
          <w:tcPr>
            <w:tcW w:w="11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D26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requent Mental Health Presenter Cohor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80D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 individuals</w:t>
            </w:r>
          </w:p>
        </w:tc>
      </w:tr>
      <w:tr w:rsidR="00B61933" w:rsidRPr="00B61933" w14:paraId="1B9A2593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548B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F2A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2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06D1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uncated Poiss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5302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gt; 2 Std De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B95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F3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1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459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4F4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4FB51E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41C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gional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82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59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A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02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0F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E5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73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3.3%</w:t>
            </w:r>
          </w:p>
        </w:tc>
      </w:tr>
      <w:tr w:rsidR="00B61933" w:rsidRPr="00B61933" w14:paraId="1F75DC9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945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gional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2E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4 (0.16 - 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8E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 (0.12 - 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19D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5 (0.24 -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C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8 (0.29 - 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5D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56 - 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035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6 (0.66 - 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55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258FC8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DA1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45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6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984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C5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8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584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3BB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0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ABD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9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39B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7.3%</w:t>
            </w:r>
          </w:p>
        </w:tc>
      </w:tr>
      <w:tr w:rsidR="00B61933" w:rsidRPr="00B61933" w14:paraId="1ADEA7A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6E7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male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6CE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8 (0.62 - 3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BC4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4 (0.77 - 3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9C6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1 (0.9 - 2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11B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2 (0.98 - 2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058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4 (0.88 - 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62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 (0.96 - 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A30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0FC074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357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269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301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D0C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5E8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F4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54F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57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02B7C2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7FA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6C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CE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03D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7E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CA6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147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9F1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5.6%</w:t>
            </w:r>
          </w:p>
        </w:tc>
      </w:tr>
      <w:tr w:rsidR="00B61933" w:rsidRPr="00B61933" w14:paraId="698CD92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009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15 - 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7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9 (0.07 - 1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E9B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1 (0.15 - 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3AB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5 (0.33 -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B79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5 - 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8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54 - 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FC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2 (0.52 - 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024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135E5C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569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CF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1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D21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BB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0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BCE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6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DE2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5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8DA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7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13B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5.6%</w:t>
            </w:r>
          </w:p>
        </w:tc>
      </w:tr>
      <w:tr w:rsidR="00B61933" w:rsidRPr="00B61933" w14:paraId="589D1F9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4FF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5 - 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A6C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4 (0.79 - 4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DC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 (0.7 - 2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492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3 (0.69 - 2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A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5 (0.68 - 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191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8 (0.75 - 1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60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3 (0.98 - 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F4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754A376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0CB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051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4C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3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BA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2DC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D7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21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3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BE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8.9%</w:t>
            </w:r>
          </w:p>
        </w:tc>
      </w:tr>
      <w:tr w:rsidR="00B61933" w:rsidRPr="00B61933" w14:paraId="36D556E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C62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 - 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9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1 (0.39 - 2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459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6 (0.62 - 2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539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1 (0.61 - 2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FE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3 (0.71 - 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D5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3 (1.01 - 1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5E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 (1.11 - 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D9A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EED58B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913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9E0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70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40C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5F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ED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D3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E0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BBC2F4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046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rea of residence 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A5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7C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6D7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55D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94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88E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3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594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4.5%</w:t>
            </w:r>
          </w:p>
        </w:tc>
      </w:tr>
      <w:tr w:rsidR="00B61933" w:rsidRPr="00B61933" w14:paraId="393D7B3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EFC75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EIFA 1 </w:t>
            </w:r>
            <w:proofErr w:type="gram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 most</w:t>
            </w:r>
            <w:proofErr w:type="gramEnd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disadvanta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E9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8 (0.38 - 2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AE7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 (0.46 - 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6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7 (0.49 - 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CD5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58 - 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8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1 (0.7 - 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C2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1 (0.79 - 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8D5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B5C4DB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D4F7E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4C1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2A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F8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9F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F2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2C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5E6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5.4%</w:t>
            </w:r>
          </w:p>
        </w:tc>
      </w:tr>
      <w:tr w:rsidR="00B61933" w:rsidRPr="00B61933" w14:paraId="5DA14B1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EFC5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58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9 (0.2 - 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87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2 (0.2 -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D7A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9 (0.39 -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F88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9 (0.43 -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811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8 (0.67 - 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745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1 (0.78 -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2D0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8C3E91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9D01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31C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E8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B94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60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D0C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68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A9B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5%</w:t>
            </w:r>
          </w:p>
        </w:tc>
      </w:tr>
      <w:tr w:rsidR="00B61933" w:rsidRPr="00B61933" w14:paraId="7AE1D37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0CFE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0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1 (0.27 - 1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CB4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2 (0.27 - 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62B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2 (0.31 -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22D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8 (0.48 -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E2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58 - 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1C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3 (0.71 - 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5C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61848E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E28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60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0FE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4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DB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CA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203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E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A2E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7.0%</w:t>
            </w:r>
          </w:p>
        </w:tc>
      </w:tr>
      <w:tr w:rsidR="00B61933" w:rsidRPr="00B61933" w14:paraId="32397E66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0FA5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C4B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2 (0.65 - 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E79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1 (0.86 - 2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2AC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3 (0.9 - 2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1B4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8 (0.74 - 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8BF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7 (0.71 - 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73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7 (0.82 -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EE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7A50A8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2EC3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E5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AC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78F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98E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3CE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DD6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ABD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7.1%</w:t>
            </w:r>
          </w:p>
        </w:tc>
      </w:tr>
      <w:tr w:rsidR="00B61933" w:rsidRPr="00B61933" w14:paraId="0E1661B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2A1B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5 (least disadvanta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787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1 (0.26 - 1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53A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5 (0.44 - 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397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43 - 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1C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7 (0.63 - 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0C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76 - 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BC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1 (0.87 - 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815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515DB6C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E90C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F5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3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42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BB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45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BFC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C74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B90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8.4%</w:t>
            </w:r>
          </w:p>
        </w:tc>
      </w:tr>
      <w:tr w:rsidR="00B61933" w:rsidRPr="00B61933" w14:paraId="2936B8B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FA4D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sidence not record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C9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5 (1.6 - 7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4C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82 (1.43 - 5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4E7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56 (1.43 - 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20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35 (1.48 - 3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E0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29 (1.73 - 3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02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7 (1.83 - 2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F94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B4581E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A2C9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4EF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E0E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EE9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1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25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756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7DB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.5%</w:t>
            </w:r>
          </w:p>
        </w:tc>
      </w:tr>
      <w:tr w:rsidR="00B61933" w:rsidRPr="00B61933" w14:paraId="5FA5E7E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5BCE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Housing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F46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09 (1.96 - 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473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08 (1.57 - 6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D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95 (1.65 - 5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1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69 (1.68 - 4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766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62 (1.95 - 3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F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65 (2.21 - 3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7BE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7E6CEF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DFEA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2AE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B3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EA3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DBE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500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2D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39D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15DC9F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BBE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ime of the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F17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2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A2C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18D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B4B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0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79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0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2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0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0F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9.1%</w:t>
            </w:r>
          </w:p>
        </w:tc>
      </w:tr>
      <w:tr w:rsidR="00B61933" w:rsidRPr="00B61933" w14:paraId="202E679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A03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ay (08:00 - 16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56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 (0.88 - 1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4D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4 (0.88 - 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899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4 (0.93 - 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9A9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9 (0.92 -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247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 (0.99 - 1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B70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1 (1.04 - 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900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DC6D6DF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AA4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5BF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2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B0B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3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DC2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4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FB4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4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1D4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3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AB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69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6.9%</w:t>
            </w:r>
          </w:p>
        </w:tc>
      </w:tr>
      <w:tr w:rsidR="00B61933" w:rsidRPr="00B61933" w14:paraId="6E2BCE7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0C2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vening (17:00 - 23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A6D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4 (0.98 - 1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06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4 (1.09 - 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30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6 (1.15 - 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AA6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8 (1.22 - 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19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4 (1.24 - 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82B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7 (1.21 - 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71C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EFD5A9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341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812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EDF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0D8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6E6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53C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0F1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E3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3.9%</w:t>
            </w:r>
          </w:p>
        </w:tc>
      </w:tr>
      <w:tr w:rsidR="00B61933" w:rsidRPr="00B61933" w14:paraId="3FAA870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58D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ight (00:00 - 07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8E2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6 (0.43 - 0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0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2 (0.41 - 0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B2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 (0.41 - 0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EE5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3 (0.45 - 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FD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6 (0.49 - 0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209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1 (0.57 - 0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A1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4786B1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1F6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FED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5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F0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5A4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DD4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19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F73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2.9%</w:t>
            </w:r>
          </w:p>
        </w:tc>
      </w:tr>
      <w:tr w:rsidR="00B61933" w:rsidRPr="00B61933" w14:paraId="5C6A092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8D2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eekend atten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9FB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 (0.7 - 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C57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69 -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3BD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6 (0.68 -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CB7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5 (0.69 - 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122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1 (0.67 - 0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78E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9 (0.66 - 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BB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2661FC7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27A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5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6A8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D21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1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2DB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3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085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5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30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0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B49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5.1%</w:t>
            </w:r>
          </w:p>
        </w:tc>
      </w:tr>
      <w:tr w:rsidR="00B61933" w:rsidRPr="00B61933" w14:paraId="68667C0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EDE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sychiatric symptoms 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BF1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3 (0.31 - 0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CA5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8 (0.31 - 0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40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 (0.36 - 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C18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5 (0.43 - 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20F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9 (0.51 - 0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01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5 (0.69 - 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7A6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9A55D8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80AC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15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B42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78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388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0F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230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5A9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2.0%</w:t>
            </w:r>
          </w:p>
        </w:tc>
      </w:tr>
      <w:tr w:rsidR="00B61933" w:rsidRPr="00B61933" w14:paraId="29CA5ED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EC3D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B9D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15 (0.1 - 0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A3E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18 (0.12 - 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C31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18 (0.13 - 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D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 (0.2 - 0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79F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 (0.31 - 0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ACA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6 (0.4 - 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7E2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CD9EC2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E1DA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45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F8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6A5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64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438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25B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4E0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6.3%</w:t>
            </w:r>
          </w:p>
        </w:tc>
      </w:tr>
      <w:tr w:rsidR="00B61933" w:rsidRPr="00B61933" w14:paraId="6E473DE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DDE0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epres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B35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8 (0.27 - 0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F5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3 (0.42 -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B05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4 (0.45 - 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F63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2 (0.55 - 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8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65 - 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D1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73 - 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2F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6D2A49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CD62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112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E16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72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F78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84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6D4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338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7.0%</w:t>
            </w:r>
          </w:p>
        </w:tc>
      </w:tr>
      <w:tr w:rsidR="00B61933" w:rsidRPr="00B61933" w14:paraId="4F781D1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A15D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sychosis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67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9 (0.8 - 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A18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1 (0.69 - 2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0EF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 (0.79 - 2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4E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3 (0.85 - 2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58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4 (0.94 - 1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3A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8 (1.37 - 1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BA5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FCAA8D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6090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404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37C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2EB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44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2A4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99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7D7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1.4%</w:t>
            </w:r>
          </w:p>
        </w:tc>
      </w:tr>
      <w:tr w:rsidR="00B61933" w:rsidRPr="00B61933" w14:paraId="37AE521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C26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Other MH </w:t>
            </w:r>
            <w:proofErr w:type="spell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C1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9 (0.35 - 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5B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 (0.32 - 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A03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6 (0.39 - 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101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6 (0.42 - 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0FB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9 (0.49 - 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2B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78 - 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8BE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143D75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2A0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57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0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1C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3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B7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1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07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1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04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2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CC2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1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B9C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61.1%</w:t>
            </w:r>
          </w:p>
        </w:tc>
      </w:tr>
      <w:tr w:rsidR="00B61933" w:rsidRPr="00B61933" w14:paraId="220C9C0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17F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OD issues </w:t>
            </w:r>
            <w:r w:rsidRPr="00B61933">
              <w:rPr>
                <w:rFonts w:ascii="Calibri" w:eastAsia="Times New Roman" w:hAnsi="Calibri" w:cs="Calibri"/>
                <w:color w:val="333333"/>
                <w:vertAlign w:val="superscript"/>
                <w:lang w:eastAsia="en-AU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AE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53 - 1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32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9 (0.65 - 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D04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2 (0.67 - 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AE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4 (0.75 - 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F7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7 (0.88 - 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94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3 (0.93 -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695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D11343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6A38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D09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1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206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5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AD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1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50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1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BE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1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1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6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1E6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2.7%</w:t>
            </w:r>
          </w:p>
        </w:tc>
      </w:tr>
      <w:tr w:rsidR="00B61933" w:rsidRPr="00B61933" w14:paraId="6074958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801D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lcoho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E7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9 (0.73 - 3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654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6 (1 - 3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F7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9 (0.92 - 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83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6 (1 - 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482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3 (1.22 - 1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FD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6 (1.1 - 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99D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9FFDAA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8196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544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F5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AA8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02A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23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E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F4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8%</w:t>
            </w:r>
          </w:p>
        </w:tc>
      </w:tr>
      <w:tr w:rsidR="00B61933" w:rsidRPr="00B61933" w14:paraId="31F6811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C75A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llicit Sub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B89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4 (0.11 - 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2EB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3 (0.13 - 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CC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6 (0.15 - 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539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 (0.26 - 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BC6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8 (0.37 - 0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736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 (0.62 - 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911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41C1E4D" w14:textId="77777777" w:rsidTr="00831FE9">
        <w:trPr>
          <w:trHeight w:val="5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1A3D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74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796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F60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385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6A1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FF6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B0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4.9%</w:t>
            </w:r>
          </w:p>
        </w:tc>
      </w:tr>
      <w:tr w:rsidR="00B61933" w:rsidRPr="00B61933" w14:paraId="31C1865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27CB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harmaceutical medication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7CF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47 - 1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46D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51 - 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F0B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1 (0.72 - 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2FD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64 - 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CC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8 (0.71 - 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EA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8 (0.78 - 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B40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5E808D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FBE3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163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4B9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CE1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B64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A5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7F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712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.5%</w:t>
            </w:r>
          </w:p>
        </w:tc>
      </w:tr>
      <w:tr w:rsidR="00B61933" w:rsidRPr="00B61933" w14:paraId="168810E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9BC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nknown sub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733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42 - 1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E9B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7 (0.42 -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E34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7 (0.45 -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84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53 - 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97F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64 - 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E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 (0.88 - 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66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711467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52B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995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9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5EE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6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714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8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A01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5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558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4CC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7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1AC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7.5%</w:t>
            </w:r>
          </w:p>
        </w:tc>
      </w:tr>
      <w:tr w:rsidR="00B61933" w:rsidRPr="00B61933" w14:paraId="43E01E96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043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Self Harm</w:t>
            </w:r>
            <w:proofErr w:type="spellEnd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’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E3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8 (1.34 - 4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BAC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2 (1.35 - 3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3E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5 (1.62 - 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EF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6 (1.58 - 2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174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89 (1.57 - 2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2D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9 (1.52 - 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E7B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785D4C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48C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679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9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EF8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8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3E6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9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7F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8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D2A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6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86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4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6F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78.5%</w:t>
            </w:r>
          </w:p>
        </w:tc>
      </w:tr>
      <w:tr w:rsidR="00B61933" w:rsidRPr="00B61933" w14:paraId="56DECF1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C02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ansport to 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D84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35 (1.61 - 3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11C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1 (1.57 - 2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C2C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32 (1.76 - 3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59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8 (1.68 - 2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DF2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81 (1.58 - 2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CD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2 (1.5 - 1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8D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4B4D51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025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D08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8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31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6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0A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7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44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4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CC9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2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A2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1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21F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7.3%</w:t>
            </w:r>
          </w:p>
        </w:tc>
      </w:tr>
      <w:tr w:rsidR="00B61933" w:rsidRPr="00B61933" w14:paraId="1EC9B09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EE80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olice atten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5D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1 (1.12 - 2.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2CC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5 (1.08 - 1.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684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2 (1.19 - 1.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267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8 (1.14 - 1.6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39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 (1.15 - 1.4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5C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8 (1.19 - 1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4E9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4B3C371" w14:textId="77777777" w:rsidTr="00831FE9">
        <w:trPr>
          <w:trHeight w:val="290"/>
        </w:trPr>
        <w:tc>
          <w:tcPr>
            <w:tcW w:w="148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246B" w14:textId="77777777" w:rsidR="0049281C" w:rsidRPr="00B61933" w:rsidRDefault="00B61933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 w:rsidR="0049281C" w:rsidRPr="00B61933">
              <w:rPr>
                <w:rFonts w:ascii="Calibri" w:hAnsi="Calibri" w:cs="Calibri"/>
              </w:rPr>
              <w:t xml:space="preserve">Results presented as the mean proportion of attendances and range of Odds Ratios (95%) compared to non-frequent presenter groups for each calendar year. Odds ratios calculated to account for within person clustering. </w:t>
            </w:r>
          </w:p>
          <w:p w14:paraId="7108D37E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hAnsi="Calibri" w:cs="Calibri"/>
              </w:rPr>
              <w:t>$</w:t>
            </w:r>
            <w:r w:rsidRPr="00B61933">
              <w:rPr>
                <w:rFonts w:ascii="Calibri" w:hAnsi="Calibri" w:cs="Calibri"/>
                <w:vertAlign w:val="superscript"/>
              </w:rPr>
              <w:t xml:space="preserve"> </w:t>
            </w:r>
            <w:r w:rsidRPr="00B61933">
              <w:rPr>
                <w:rFonts w:ascii="Calibri" w:hAnsi="Calibri" w:cs="Calibri"/>
              </w:rPr>
              <w:t xml:space="preserve">Area of Residence SEIFA rating - Quintile rating </w:t>
            </w:r>
            <w:proofErr w:type="gramStart"/>
            <w:r w:rsidRPr="00B61933">
              <w:rPr>
                <w:rFonts w:ascii="Calibri" w:hAnsi="Calibri" w:cs="Calibri"/>
              </w:rPr>
              <w:t>( 1</w:t>
            </w:r>
            <w:proofErr w:type="gramEnd"/>
            <w:r w:rsidRPr="00B61933">
              <w:rPr>
                <w:rFonts w:ascii="Calibri" w:hAnsi="Calibri" w:cs="Calibri"/>
              </w:rPr>
              <w:t xml:space="preserve"> to 5) of relative social disadvantage according to the patient’s postcode of residence, based on the </w:t>
            </w:r>
            <w:proofErr w:type="spellStart"/>
            <w:r w:rsidRPr="00B61933">
              <w:rPr>
                <w:rFonts w:ascii="Calibri" w:hAnsi="Calibri" w:cs="Calibri"/>
              </w:rPr>
              <w:t>SocioEconomic</w:t>
            </w:r>
            <w:proofErr w:type="spellEnd"/>
            <w:r w:rsidRPr="00B61933">
              <w:rPr>
                <w:rFonts w:ascii="Calibri" w:hAnsi="Calibri" w:cs="Calibri"/>
              </w:rPr>
              <w:t xml:space="preserve"> Indexes For Areas Index of Relative Socio-economic Disadvantage. </w:t>
            </w:r>
            <w:r w:rsidRPr="00B61933">
              <w:rPr>
                <w:rFonts w:ascii="Calibri" w:hAnsi="Calibri" w:cs="Calibri"/>
                <w:lang w:val="en-US"/>
              </w:rPr>
              <w:t>A lower quintile number indicates an area of greater socioeconomic disadvantage compared to an area with a higher score</w:t>
            </w:r>
          </w:p>
          <w:p w14:paraId="7AA67292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hAnsi="Calibri" w:cs="Calibri"/>
                <w:vertAlign w:val="superscript"/>
              </w:rPr>
              <w:t xml:space="preserve"> % </w:t>
            </w:r>
            <w:r w:rsidRPr="00B61933">
              <w:rPr>
                <w:rFonts w:ascii="Calibri" w:hAnsi="Calibri" w:cs="Calibri"/>
              </w:rPr>
              <w:t xml:space="preserve">Psychiatric symptoms - </w:t>
            </w:r>
            <w:r w:rsidRPr="00B61933">
              <w:rPr>
                <w:rFonts w:ascii="Calibri" w:hAnsi="Calibri" w:cs="Calibri"/>
                <w:lang w:val="en-US"/>
              </w:rPr>
              <w:t>includes symptoms of anxiety, depression, psychosis, social and emotional distress or other unspecified mental health symptoms</w:t>
            </w:r>
          </w:p>
          <w:p w14:paraId="5E863729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eastAsia="Times New Roman" w:hAnsi="Calibri" w:cs="Calibri"/>
                <w:color w:val="333333"/>
                <w:lang w:eastAsia="en-AU"/>
              </w:rPr>
              <w:t xml:space="preserve">§ </w:t>
            </w:r>
            <w:r w:rsidRPr="00B61933">
              <w:rPr>
                <w:rFonts w:ascii="Calibri" w:hAnsi="Calibri" w:cs="Calibri"/>
              </w:rPr>
              <w:t>AOD Issues –</w:t>
            </w:r>
            <w:r>
              <w:rPr>
                <w:rFonts w:ascii="Calibri" w:hAnsi="Calibri" w:cs="Calibri"/>
              </w:rPr>
              <w:t xml:space="preserve"> </w:t>
            </w:r>
            <w:r w:rsidRPr="00AC5A86">
              <w:rPr>
                <w:lang w:val="en-US"/>
              </w:rPr>
              <w:t xml:space="preserve">cases where recent (in the past 24 hours) </w:t>
            </w:r>
            <w:r>
              <w:rPr>
                <w:lang w:val="en-US"/>
              </w:rPr>
              <w:t>over or inappropriate</w:t>
            </w:r>
            <w:r w:rsidRPr="00AC5A86">
              <w:rPr>
                <w:lang w:val="en-US"/>
              </w:rPr>
              <w:t xml:space="preserve"> </w:t>
            </w:r>
            <w:r>
              <w:rPr>
                <w:lang w:val="en-US"/>
              </w:rPr>
              <w:t>use of</w:t>
            </w:r>
            <w:r w:rsidRPr="00AC5A86">
              <w:rPr>
                <w:lang w:val="en-US"/>
              </w:rPr>
              <w:t xml:space="preserve"> alcohol, illicit drugs or pharmaceutical medications was a contributing reason for attendance</w:t>
            </w:r>
          </w:p>
          <w:p w14:paraId="5DFEFDEE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proofErr w:type="gramStart"/>
            <w:r w:rsidRPr="00B61933">
              <w:rPr>
                <w:rFonts w:ascii="Calibri" w:hAnsi="Calibri" w:cs="Calibri"/>
                <w:vertAlign w:val="superscript"/>
              </w:rPr>
              <w:t xml:space="preserve">‘ </w:t>
            </w:r>
            <w:r w:rsidRPr="00B61933">
              <w:rPr>
                <w:rFonts w:ascii="Calibri" w:hAnsi="Calibri" w:cs="Calibri"/>
              </w:rPr>
              <w:t>Self</w:t>
            </w:r>
            <w:proofErr w:type="gramEnd"/>
            <w:r w:rsidRPr="00B61933">
              <w:rPr>
                <w:rFonts w:ascii="Calibri" w:hAnsi="Calibri" w:cs="Calibri"/>
              </w:rPr>
              <w:t xml:space="preserve"> Harm – includes cases involving self-injury, suicidal ideation, suicide attempt or suicide</w:t>
            </w:r>
          </w:p>
          <w:p w14:paraId="3A889F98" w14:textId="1A606BBB" w:rsid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3DE887A1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71F5E872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0A68C9B3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58AE3E23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278037C2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663D7022" w14:textId="77777777" w:rsidR="0049281C" w:rsidRPr="00B61933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265F6509" w14:textId="4B92FFF8" w:rsidR="00B61933" w:rsidRPr="00B61933" w:rsidRDefault="00F75634" w:rsidP="00831FE9">
            <w:pPr>
              <w:spacing w:line="480" w:lineRule="auto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hAnsi="Calibri" w:cs="Calibri"/>
                <w:b/>
                <w:bCs/>
              </w:rPr>
              <w:lastRenderedPageBreak/>
              <w:t>Supplementa</w:t>
            </w:r>
            <w:r>
              <w:rPr>
                <w:rFonts w:ascii="Calibri" w:hAnsi="Calibri" w:cs="Calibri"/>
                <w:b/>
                <w:bCs/>
              </w:rPr>
              <w:t>ry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B61933"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Table </w:t>
            </w:r>
            <w:r w:rsidR="00BC741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</w:t>
            </w:r>
            <w:r w:rsidR="00BC741A"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B61933"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 The proportion and odds ratio (95% CI) of demographic and presentation characteristics of frequent presenter groups in 2018</w:t>
            </w:r>
          </w:p>
        </w:tc>
      </w:tr>
      <w:tr w:rsidR="00B61933" w:rsidRPr="00B61933" w14:paraId="6F8CE09E" w14:textId="77777777" w:rsidTr="00831FE9">
        <w:trPr>
          <w:trHeight w:val="58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D903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2018</w:t>
            </w:r>
          </w:p>
        </w:tc>
        <w:tc>
          <w:tcPr>
            <w:tcW w:w="11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FA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requent Mental Health Presenter Cohor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F7D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 individuals</w:t>
            </w:r>
          </w:p>
        </w:tc>
      </w:tr>
      <w:tr w:rsidR="00B61933" w:rsidRPr="00B61933" w14:paraId="7A94BAC3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2097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85B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2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12CC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uncated Poiss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0947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gt; 2 Std De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1A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249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1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9D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FA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9ED7A9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BDA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gional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DD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0D1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3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B68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5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E8A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1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9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70B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30F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4.2%</w:t>
            </w:r>
          </w:p>
        </w:tc>
      </w:tr>
      <w:tr w:rsidR="00B61933" w:rsidRPr="00B61933" w14:paraId="2885AA36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17E5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gional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26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 (0.56 - 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947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5 (0.43 - 2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1C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5 (0.55 -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04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53 - 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88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 (0.69 - 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70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8 (0.77 - 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F68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6A6588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A06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420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8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C4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2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916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347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3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A21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4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77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0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6E8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7.0%</w:t>
            </w:r>
          </w:p>
        </w:tc>
      </w:tr>
      <w:tr w:rsidR="00B61933" w:rsidRPr="00B61933" w14:paraId="145D518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4BC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male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790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8 (0.91 - 6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941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1 (0.87 - 4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B17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3 (0.82 - 2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C3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9 (0.84 - 1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585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 (1.09 - 1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9C4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 (1.06 - 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431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1DB763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7A0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07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573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F49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9C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57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36B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2E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FD0B00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0DD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47A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A3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BE4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C8F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BDF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825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AE4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5.1%</w:t>
            </w:r>
          </w:p>
        </w:tc>
      </w:tr>
      <w:tr w:rsidR="00B61933" w:rsidRPr="00B61933" w14:paraId="454CAC8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FFA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15 - 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F20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1 (0.19 - 1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9F0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3 (0.24 - 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804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4 (0.29 - 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35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1 (0.35 -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336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5 (0.47 - 0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FC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6 (0.57 - 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A7E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2B65BA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705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BE1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8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9E4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CA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5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3B8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9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693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1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1AE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5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16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5.1%</w:t>
            </w:r>
          </w:p>
        </w:tc>
      </w:tr>
      <w:tr w:rsidR="00B61933" w:rsidRPr="00B61933" w14:paraId="7AFE973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14B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5 - 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05D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3 (0.48 - 2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23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4 (0.55 - 2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428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54 - 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627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51 - 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8F5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67 - 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4FE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3 (0.91 - 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337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74CDF5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346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2F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EBD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FEE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7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CA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2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574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9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AB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52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9.7%</w:t>
            </w:r>
          </w:p>
        </w:tc>
      </w:tr>
      <w:tr w:rsidR="00B61933" w:rsidRPr="00B61933" w14:paraId="395A23E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950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 - 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E1A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6 (0.52 - 3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7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2 (0.57 - 2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3F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 (0.76 - 2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D5A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83 (1.2 - 2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ED3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6 (1.3 - 2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417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6 (1.19 - 1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03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117ECD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5D1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C40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31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1E0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EC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22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DCC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82E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1C7DF6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050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rea of residence 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4F8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2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F8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5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965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277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6E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5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362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0E8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4.6%</w:t>
            </w:r>
          </w:p>
        </w:tc>
      </w:tr>
      <w:tr w:rsidR="00B61933" w:rsidRPr="00B61933" w14:paraId="1BEE224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3540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EIFA 1 </w:t>
            </w:r>
            <w:proofErr w:type="gram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 most</w:t>
            </w:r>
            <w:proofErr w:type="gramEnd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disadvanta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A6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28 (1.03 - 5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5D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4 (0.86 - 3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2A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6 (0.79 - 2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17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1 (0.77 - 1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FCC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5 (0.8 - 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3A6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3 (0.9 - 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7E2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019855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64A5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0D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BA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A83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89F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8F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2D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BF0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5.6%</w:t>
            </w:r>
          </w:p>
        </w:tc>
      </w:tr>
      <w:tr w:rsidR="00B61933" w:rsidRPr="00B61933" w14:paraId="5E19FA8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DC4E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D1B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5 (0.45 - 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61B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38 - 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188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3 (0.45 - 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D0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 (0.61 - 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BE9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74 - 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9FE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1 (0.78 -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826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468EC4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C58A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73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9D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AD2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F8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9FC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8F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CBE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8%</w:t>
            </w:r>
          </w:p>
        </w:tc>
      </w:tr>
      <w:tr w:rsidR="00B61933" w:rsidRPr="00B61933" w14:paraId="17CE30C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D42C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DB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8 (0.27 - 2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DDB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1 (0.45 - 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249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 (0.57 - 2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0C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 (0.63 - 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4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69 - 1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960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 (0.78 - 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75F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3A8A3C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287B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C5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B88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B7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0A5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62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45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0EC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7.2%</w:t>
            </w:r>
          </w:p>
        </w:tc>
      </w:tr>
      <w:tr w:rsidR="00B61933" w:rsidRPr="00B61933" w14:paraId="3773E36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043F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39F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3 (0.23 - 1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674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35 - 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013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8 (0.4 - 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5C3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5 (0.61 - 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DE9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5 (0.82 - 1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9E4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 (0.88 -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C59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8AA49D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702E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C7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91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BC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5D6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30E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EAC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C9F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3%</w:t>
            </w:r>
          </w:p>
        </w:tc>
      </w:tr>
      <w:tr w:rsidR="00B61933" w:rsidRPr="00B61933" w14:paraId="18814D1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EDA8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5 (least disadvanta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38D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16 (0.04 - 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FD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19 (0.06 - 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50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4 (0.15 - 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33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1 (0.31 - 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D5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2 (0.55 - 0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A1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4 (0.74 - 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67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C3D235B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6E92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7FA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D96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ECA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B15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14F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68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F29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8.5%</w:t>
            </w:r>
          </w:p>
        </w:tc>
      </w:tr>
      <w:tr w:rsidR="00B61933" w:rsidRPr="00B61933" w14:paraId="05C443D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2432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sidence not record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5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C0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425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26F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11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5C1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F5B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0BD923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AF2A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09C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B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A82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0DA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02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90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59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.1%</w:t>
            </w:r>
          </w:p>
        </w:tc>
      </w:tr>
      <w:tr w:rsidR="00B61933" w:rsidRPr="00B61933" w14:paraId="0815609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F740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Housing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9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E6E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830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B6F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40B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0A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A59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DF64A0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7F08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2DB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71F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69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A0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58A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B88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82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C210E6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C46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ime of the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D02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4F9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1A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BE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75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0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B6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C89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9.4%</w:t>
            </w:r>
          </w:p>
        </w:tc>
      </w:tr>
      <w:tr w:rsidR="00B61933" w:rsidRPr="00B61933" w14:paraId="2CF42F2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017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ay (08:00 - 16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80A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6 - 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96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5 (0.69 -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EE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71 - 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037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5 (0.79 -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718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95 - 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4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1 (1.05 - 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A6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2483DB4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997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747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3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E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3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9F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3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7E3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B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2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FB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0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02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7.0%</w:t>
            </w:r>
          </w:p>
        </w:tc>
      </w:tr>
      <w:tr w:rsidR="00B61933" w:rsidRPr="00B61933" w14:paraId="66E739F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E7C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vening (17:00 - 23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86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 (1.01 - 1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3A0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9 (1.05 - 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B96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1 (1.1 - 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C2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2 (1.16 - 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722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6 (1.16 - 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C6D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2 (1.16 - 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C7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6DD1D2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B43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2A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46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D3A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324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0AF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9E5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1A7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3.6%</w:t>
            </w:r>
          </w:p>
        </w:tc>
      </w:tr>
      <w:tr w:rsidR="00B61933" w:rsidRPr="00B61933" w14:paraId="2203D7B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080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ight (00:00 - 07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B9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8 (0.48 - 1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104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48 - 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1D6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4 (0.52 -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AE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9 (0.54 -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DF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5 (0.56 - 0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F1E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5 (0.6 - 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2A1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EC1897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80C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E8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34D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C0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C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D30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9C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9C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2.7%</w:t>
            </w:r>
          </w:p>
        </w:tc>
      </w:tr>
      <w:tr w:rsidR="00B61933" w:rsidRPr="00B61933" w14:paraId="0B793B3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797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eekend atten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9EE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3 (0.72 - 0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14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 (0.7 -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DE5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68 -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95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6 (0.69 - 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5D1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8 (0.73 - 0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71F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4 (0.71 - 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90B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F9440DF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5CD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69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1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97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1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B0C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1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93F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A3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8C0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F6C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4.2%</w:t>
            </w:r>
          </w:p>
        </w:tc>
      </w:tr>
      <w:tr w:rsidR="00B61933" w:rsidRPr="00B61933" w14:paraId="51C7D27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A76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sychiatric symptoms 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954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1 (0.3 - 0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DB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2 (0.34 - 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71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3 (0.37 - 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B9A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5 (0.34 - 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D6E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7 (0.58 - 0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00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8 - 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01B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931DF8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8735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E3E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10A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59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504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54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3E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DE0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0.3%</w:t>
            </w:r>
          </w:p>
        </w:tc>
      </w:tr>
      <w:tr w:rsidR="00B61933" w:rsidRPr="00B61933" w14:paraId="2DC58E0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0DCC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22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07 (0.04 - 0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B47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07 (0.04 - 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C7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08 (0.05 - 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D53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11 (0.08 - 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CC2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1 (0.24 - 0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783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6 (0.41 - 0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CE9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404E50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9E67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928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5A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75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3A6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7AF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7B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EAF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5.5%</w:t>
            </w:r>
          </w:p>
        </w:tc>
      </w:tr>
      <w:tr w:rsidR="00B61933" w:rsidRPr="00B61933" w14:paraId="2076F95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662D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epres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AE2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4 (0.43 - 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37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48 - 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30D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63 - 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99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6 -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C9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3 (0.7 - 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9AE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8 - 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16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33E504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9C2F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6A2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158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3D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C7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3BD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7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169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7.1%</w:t>
            </w:r>
          </w:p>
        </w:tc>
      </w:tr>
      <w:tr w:rsidR="00B61933" w:rsidRPr="00B61933" w14:paraId="779CDA0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0244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sychosis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C22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3 (0.75 - 3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DE5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4 (0.74 - 3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40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1 (0.75 - 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A3D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8 (0.65 - 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D34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1 (1.01 - 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8A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8 (1.3 - 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148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9C6487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48D1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4B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65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12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69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F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43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665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2.0%</w:t>
            </w:r>
          </w:p>
        </w:tc>
      </w:tr>
      <w:tr w:rsidR="00B61933" w:rsidRPr="00B61933" w14:paraId="4DE5C54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77B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Other MH </w:t>
            </w:r>
            <w:proofErr w:type="spell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9F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9 (0.19 - 0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899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9 (0.28 -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1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2 (0.32 -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D9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9 (0.34 - 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A01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64 - 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F4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4 (0.95 - 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9B0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41DEAB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83C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046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6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272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D8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4F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2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42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0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75B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0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6BC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61.1%</w:t>
            </w:r>
          </w:p>
        </w:tc>
      </w:tr>
      <w:tr w:rsidR="00B61933" w:rsidRPr="00B61933" w14:paraId="5AF30CC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440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OD issues </w:t>
            </w:r>
            <w:r w:rsidRPr="00B61933">
              <w:rPr>
                <w:rFonts w:ascii="Calibri" w:eastAsia="Times New Roman" w:hAnsi="Calibri" w:cs="Calibri"/>
                <w:color w:val="333333"/>
                <w:vertAlign w:val="superscript"/>
                <w:lang w:eastAsia="en-AU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10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3 (0.46 - 1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45F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52 - 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E4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5 (0.55 - 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381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77 - 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03A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7 (0.81 - 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FF2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5 (0.87 - 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3AB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CF2058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95D2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D7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5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38D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3B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8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7F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4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AC8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0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7A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ABC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3.6%</w:t>
            </w:r>
          </w:p>
        </w:tc>
      </w:tr>
      <w:tr w:rsidR="00B61933" w:rsidRPr="00B61933" w14:paraId="4396CDE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E447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lcoho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D6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7 (0.51 - 2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D13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5 (0.57 - 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2F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3 (0.73 - 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73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2 (1.13 - 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A0E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7 (1.11 - 1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983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95 - 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247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353156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2876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FA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885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CAE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AA1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8B6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ADB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CB6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9%</w:t>
            </w:r>
          </w:p>
        </w:tc>
      </w:tr>
      <w:tr w:rsidR="00B61933" w:rsidRPr="00B61933" w14:paraId="3539C14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CD30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llicit Sub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9D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5 (0.33 - 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B71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1 (0.32 - 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D04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1 (0.26 - 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14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9 (0.26 - 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4E4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2 (0.42 - 0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9CF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5 (0.68 - 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840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61D9345" w14:textId="77777777" w:rsidTr="00831FE9">
        <w:trPr>
          <w:trHeight w:val="47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BE9A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CC7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1B9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32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8C1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881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0C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15C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4.8%</w:t>
            </w:r>
          </w:p>
        </w:tc>
      </w:tr>
      <w:tr w:rsidR="00B61933" w:rsidRPr="00B61933" w14:paraId="37D2CB4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69FA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harmaceutical medication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0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1 (0.77 - 2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B0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5 (0.82 - 2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66D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9 (0.7 - 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F5E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9 (0.74 - 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C12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79 - 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3F3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95 - 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299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CBAC50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A188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0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86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770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872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0EB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43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4F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.5%</w:t>
            </w:r>
          </w:p>
        </w:tc>
      </w:tr>
      <w:tr w:rsidR="00B61933" w:rsidRPr="00B61933" w14:paraId="03B8E36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970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nknown sub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7F8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39 - 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160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8 (0.44 - 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8B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4 (0.36 -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B5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8 (0.38 -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CC3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5 (0.51 - 0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454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4 (0.84 -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9E5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0F2752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CC2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75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1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F9D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8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91C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4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AB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C0A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D6E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6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28E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7.1%</w:t>
            </w:r>
          </w:p>
        </w:tc>
      </w:tr>
      <w:tr w:rsidR="00B61933" w:rsidRPr="00B61933" w14:paraId="7322E93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DCA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Self Harm</w:t>
            </w:r>
            <w:proofErr w:type="spellEnd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’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09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31 (2.31 - 8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BE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8 (2.29 - 6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15C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19 (2.09 - 4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4CA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 (1.78 - 3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A3C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3 (1.62 - 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BB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3 (1.48 - 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6C0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407B6F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C41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F9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2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B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2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E1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1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8AF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9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380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9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FA6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7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DC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81.4%</w:t>
            </w:r>
          </w:p>
        </w:tc>
      </w:tr>
      <w:tr w:rsidR="00B61933" w:rsidRPr="00B61933" w14:paraId="1BF422E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DB9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ansport to 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9F0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78 (1.88 - 4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A19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92 (2.1 - 4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F3B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6 (1.94 - 3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03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5 (1.63 - 2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85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5 (1.69 - 2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875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2 (1.59 - 1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8E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03D45D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D02E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73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C89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2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300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0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5B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6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70C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3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385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3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53D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9.0%</w:t>
            </w:r>
          </w:p>
        </w:tc>
      </w:tr>
      <w:tr w:rsidR="00B61933" w:rsidRPr="00B61933" w14:paraId="0DFED50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CD75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olice atten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E121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5 (1.17 - 2.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4B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1 (1.28 - 2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DDB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9 (1.23 - 2.0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58F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9 (1.15 - 1.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D529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2 (1.09 - 1.3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75C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4 (1.16 - 1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FDA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60D7584" w14:textId="77777777" w:rsidTr="00831FE9">
        <w:trPr>
          <w:trHeight w:val="290"/>
        </w:trPr>
        <w:tc>
          <w:tcPr>
            <w:tcW w:w="14879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03AE2D" w14:textId="77777777" w:rsidR="0049281C" w:rsidRPr="00B61933" w:rsidRDefault="00B61933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 w:rsidR="0049281C" w:rsidRPr="00B61933">
              <w:rPr>
                <w:rFonts w:ascii="Calibri" w:hAnsi="Calibri" w:cs="Calibri"/>
              </w:rPr>
              <w:t xml:space="preserve">Results presented as the mean proportion of attendances and range of Odds Ratios (95%) compared to non-frequent presenter groups for each calendar year. Odds ratios calculated to account for within person clustering. </w:t>
            </w:r>
          </w:p>
          <w:p w14:paraId="4E3DEEC8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hAnsi="Calibri" w:cs="Calibri"/>
              </w:rPr>
              <w:t>$</w:t>
            </w:r>
            <w:r w:rsidRPr="00B61933">
              <w:rPr>
                <w:rFonts w:ascii="Calibri" w:hAnsi="Calibri" w:cs="Calibri"/>
                <w:vertAlign w:val="superscript"/>
              </w:rPr>
              <w:t xml:space="preserve"> </w:t>
            </w:r>
            <w:r w:rsidRPr="00B61933">
              <w:rPr>
                <w:rFonts w:ascii="Calibri" w:hAnsi="Calibri" w:cs="Calibri"/>
              </w:rPr>
              <w:t xml:space="preserve">Area of Residence SEIFA rating - Quintile rating </w:t>
            </w:r>
            <w:proofErr w:type="gramStart"/>
            <w:r w:rsidRPr="00B61933">
              <w:rPr>
                <w:rFonts w:ascii="Calibri" w:hAnsi="Calibri" w:cs="Calibri"/>
              </w:rPr>
              <w:t>( 1</w:t>
            </w:r>
            <w:proofErr w:type="gramEnd"/>
            <w:r w:rsidRPr="00B61933">
              <w:rPr>
                <w:rFonts w:ascii="Calibri" w:hAnsi="Calibri" w:cs="Calibri"/>
              </w:rPr>
              <w:t xml:space="preserve"> to 5) of relative social disadvantage according to the patient’s postcode of residence, based on the </w:t>
            </w:r>
            <w:proofErr w:type="spellStart"/>
            <w:r w:rsidRPr="00B61933">
              <w:rPr>
                <w:rFonts w:ascii="Calibri" w:hAnsi="Calibri" w:cs="Calibri"/>
              </w:rPr>
              <w:t>SocioEconomic</w:t>
            </w:r>
            <w:proofErr w:type="spellEnd"/>
            <w:r w:rsidRPr="00B61933">
              <w:rPr>
                <w:rFonts w:ascii="Calibri" w:hAnsi="Calibri" w:cs="Calibri"/>
              </w:rPr>
              <w:t xml:space="preserve"> Indexes For Areas Index of Relative Socio-economic Disadvantage. </w:t>
            </w:r>
            <w:r w:rsidRPr="00B61933">
              <w:rPr>
                <w:rFonts w:ascii="Calibri" w:hAnsi="Calibri" w:cs="Calibri"/>
                <w:lang w:val="en-US"/>
              </w:rPr>
              <w:t>A lower quintile number indicates an area of greater socioeconomic disadvantage compared to an area with a higher score</w:t>
            </w:r>
          </w:p>
          <w:p w14:paraId="38FE40DA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hAnsi="Calibri" w:cs="Calibri"/>
                <w:vertAlign w:val="superscript"/>
              </w:rPr>
              <w:t xml:space="preserve"> % </w:t>
            </w:r>
            <w:r w:rsidRPr="00B61933">
              <w:rPr>
                <w:rFonts w:ascii="Calibri" w:hAnsi="Calibri" w:cs="Calibri"/>
              </w:rPr>
              <w:t xml:space="preserve">Psychiatric symptoms - </w:t>
            </w:r>
            <w:r w:rsidRPr="00B61933">
              <w:rPr>
                <w:rFonts w:ascii="Calibri" w:hAnsi="Calibri" w:cs="Calibri"/>
                <w:lang w:val="en-US"/>
              </w:rPr>
              <w:t>includes symptoms of anxiety, depression, psychosis, social and emotional distress or other unspecified mental health symptoms</w:t>
            </w:r>
          </w:p>
          <w:p w14:paraId="0D0ACF01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eastAsia="Times New Roman" w:hAnsi="Calibri" w:cs="Calibri"/>
                <w:color w:val="333333"/>
                <w:lang w:eastAsia="en-AU"/>
              </w:rPr>
              <w:t xml:space="preserve">§ </w:t>
            </w:r>
            <w:r w:rsidRPr="00B61933">
              <w:rPr>
                <w:rFonts w:ascii="Calibri" w:hAnsi="Calibri" w:cs="Calibri"/>
              </w:rPr>
              <w:t>AOD Issues –</w:t>
            </w:r>
            <w:r>
              <w:rPr>
                <w:rFonts w:ascii="Calibri" w:hAnsi="Calibri" w:cs="Calibri"/>
              </w:rPr>
              <w:t xml:space="preserve"> </w:t>
            </w:r>
            <w:r w:rsidRPr="00AC5A86">
              <w:rPr>
                <w:lang w:val="en-US"/>
              </w:rPr>
              <w:t xml:space="preserve">cases where recent (in the past 24 hours) </w:t>
            </w:r>
            <w:r>
              <w:rPr>
                <w:lang w:val="en-US"/>
              </w:rPr>
              <w:t>over or inappropriate</w:t>
            </w:r>
            <w:r w:rsidRPr="00AC5A86">
              <w:rPr>
                <w:lang w:val="en-US"/>
              </w:rPr>
              <w:t xml:space="preserve"> </w:t>
            </w:r>
            <w:r>
              <w:rPr>
                <w:lang w:val="en-US"/>
              </w:rPr>
              <w:t>use of</w:t>
            </w:r>
            <w:r w:rsidRPr="00AC5A86">
              <w:rPr>
                <w:lang w:val="en-US"/>
              </w:rPr>
              <w:t xml:space="preserve"> alcohol, illicit drugs or pharmaceutical medications was a contributing reason for attendance</w:t>
            </w:r>
          </w:p>
          <w:p w14:paraId="72B40ABD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proofErr w:type="gramStart"/>
            <w:r w:rsidRPr="00B61933">
              <w:rPr>
                <w:rFonts w:ascii="Calibri" w:hAnsi="Calibri" w:cs="Calibri"/>
                <w:vertAlign w:val="superscript"/>
              </w:rPr>
              <w:t xml:space="preserve">‘ </w:t>
            </w:r>
            <w:r w:rsidRPr="00B61933">
              <w:rPr>
                <w:rFonts w:ascii="Calibri" w:hAnsi="Calibri" w:cs="Calibri"/>
              </w:rPr>
              <w:t>Self</w:t>
            </w:r>
            <w:proofErr w:type="gramEnd"/>
            <w:r w:rsidRPr="00B61933">
              <w:rPr>
                <w:rFonts w:ascii="Calibri" w:hAnsi="Calibri" w:cs="Calibri"/>
              </w:rPr>
              <w:t xml:space="preserve"> Harm – includes cases involving self-injury, suicidal ideation, suicide attempt or suicide</w:t>
            </w:r>
          </w:p>
          <w:p w14:paraId="043ED7E5" w14:textId="000CE967" w:rsid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0A9B6DDE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3610EB81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015548F3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7E75C56A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7699592C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12AAE11F" w14:textId="77777777" w:rsidR="0049281C" w:rsidRPr="00B61933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79ED0CB5" w14:textId="6172B5C4" w:rsidR="00B61933" w:rsidRPr="00B61933" w:rsidRDefault="00F75634" w:rsidP="00831FE9">
            <w:pPr>
              <w:spacing w:line="480" w:lineRule="auto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hAnsi="Calibri" w:cs="Calibri"/>
                <w:b/>
                <w:bCs/>
              </w:rPr>
              <w:lastRenderedPageBreak/>
              <w:t>Supplementa</w:t>
            </w:r>
            <w:r>
              <w:rPr>
                <w:rFonts w:ascii="Calibri" w:hAnsi="Calibri" w:cs="Calibri"/>
                <w:b/>
                <w:bCs/>
              </w:rPr>
              <w:t>ry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B61933"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Table </w:t>
            </w:r>
            <w:r w:rsidR="00BC741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</w:t>
            </w:r>
            <w:r w:rsidR="00BC741A"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B61933"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 The proportion and odds ratio (95% CI) of demographic and presentation characteristics of frequent presenter groups in 2019</w:t>
            </w:r>
          </w:p>
        </w:tc>
      </w:tr>
      <w:tr w:rsidR="00B61933" w:rsidRPr="00B61933" w14:paraId="489A0B30" w14:textId="77777777" w:rsidTr="00831FE9">
        <w:trPr>
          <w:trHeight w:val="58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202E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2019</w:t>
            </w:r>
          </w:p>
        </w:tc>
        <w:tc>
          <w:tcPr>
            <w:tcW w:w="11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50E8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requent Mental Health Presenter Cohor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87D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 individuals</w:t>
            </w:r>
          </w:p>
        </w:tc>
      </w:tr>
      <w:tr w:rsidR="00B61933" w:rsidRPr="00B61933" w14:paraId="45F7DA2B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C003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E8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2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C9C4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uncated Poiss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3EBD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gt; 2 Std De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88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974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1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24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6A8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22F59B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79B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gional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300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3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7DF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4C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259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B1E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A10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1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1BE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4.5%</w:t>
            </w:r>
          </w:p>
        </w:tc>
      </w:tr>
      <w:tr w:rsidR="00B61933" w:rsidRPr="00B61933" w14:paraId="0795812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B785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gional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5FE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3 (0.41 - 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F58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4 - 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A54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2 (0.46 - 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193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46 -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480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6 - 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D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71 - 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52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5FD65C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EB3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923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5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7E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6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403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2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C9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8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8BB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2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9D9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8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0AE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6.3%</w:t>
            </w:r>
          </w:p>
        </w:tc>
      </w:tr>
      <w:tr w:rsidR="00B61933" w:rsidRPr="00B61933" w14:paraId="6D4CCEF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95E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male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D7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26 (1.02 - 5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A3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3 (1.21 - 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4B9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8 (1.18 - 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8BA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8 (1.16 - 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8F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3 (1.07 - 1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C54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3 (1.01 - 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C4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62B7FA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E6A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FB6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098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F30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C8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51C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5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EE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75845D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A52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66B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4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3A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4DB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4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62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F15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D4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69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5.1%</w:t>
            </w:r>
          </w:p>
        </w:tc>
      </w:tr>
      <w:tr w:rsidR="00B61933" w:rsidRPr="00B61933" w14:paraId="70EE0BC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4D8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15 - 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4C3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5 (0.41 - 2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FD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7 (0.55 - 2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7DD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4 (0.53 - 1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85E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6 - 1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CE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59 - 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8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2 (0.62 - 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3B4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3A16F8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9EB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4B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0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7EE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0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5A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7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C25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8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34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2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F1E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5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75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5.4%</w:t>
            </w:r>
          </w:p>
        </w:tc>
      </w:tr>
      <w:tr w:rsidR="00B61933" w:rsidRPr="00B61933" w14:paraId="0B1969B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3A6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5 - 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F5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2 (0.38 - 1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481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43 - 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43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2 (0.42 - 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876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5 (0.51 - 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C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69 - 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2D9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3 (0.92 -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D12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DBAF64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1D5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C7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5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267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3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C5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CF6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7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819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7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26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3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FA3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9.5%</w:t>
            </w:r>
          </w:p>
        </w:tc>
      </w:tr>
      <w:tr w:rsidR="00B61933" w:rsidRPr="00B61933" w14:paraId="21930B9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3F9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 - 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3B0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 (0.6 - 2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633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9 (0.62 - 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044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1 (0.91 - 2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12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8 (1.01 - 2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E7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7 (1.18 - 1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691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8 (1.14 - 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471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8FBF51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44F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F4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B50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A25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ED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37E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DD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2DE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CD3A9C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956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rea of residence 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4C2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6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1B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7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10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3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72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61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5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C7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4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DA2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4.4%</w:t>
            </w:r>
          </w:p>
        </w:tc>
      </w:tr>
      <w:tr w:rsidR="00B61933" w:rsidRPr="00B61933" w14:paraId="421CF7C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450C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EIFA 1 </w:t>
            </w:r>
            <w:proofErr w:type="gram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 most</w:t>
            </w:r>
            <w:proofErr w:type="gramEnd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disadvanta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30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82 (0.85 - 3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4D3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86 (1.03 - 3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E8C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7 (0.93 - 2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53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7 (0.77 - 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E4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7 (0.84 - 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81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3 (0.91 - 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1D9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146534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A89E5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190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DF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ED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5E7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4C7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0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135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5.7%</w:t>
            </w:r>
          </w:p>
        </w:tc>
      </w:tr>
      <w:tr w:rsidR="00B61933" w:rsidRPr="00B61933" w14:paraId="3920E27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6D6B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C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3 (0.39 - 2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1D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2 (0.51 - 2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CF1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3 (0.65 - 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8B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7 - 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F7C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8 (0.76 - 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F30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87 - 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03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E39486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BB9D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DD6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59C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1A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40A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96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FBB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66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4%</w:t>
            </w:r>
          </w:p>
        </w:tc>
      </w:tr>
      <w:tr w:rsidR="00B61933" w:rsidRPr="00B61933" w14:paraId="0F997EE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C2CC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EF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6 (0.2 - 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880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8 (0.32 - 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2D6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39 - 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10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5 (0.48 -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71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6 (0.59 - 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7A4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3 (0.73 - 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905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D77761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60BD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A34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C90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595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7C5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9E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C9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3D8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7.0%</w:t>
            </w:r>
          </w:p>
        </w:tc>
      </w:tr>
      <w:tr w:rsidR="00B61933" w:rsidRPr="00B61933" w14:paraId="2B5188B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9B7C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375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7 (0.22 - 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9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4 (0.18 - 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98D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6 (0.29 - 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A4F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4 (0.48 -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F75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68 - 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72A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79 - 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DED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7CAB69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7B91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851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802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C4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6B0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9A4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82D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04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1%</w:t>
            </w:r>
          </w:p>
        </w:tc>
      </w:tr>
      <w:tr w:rsidR="00B61933" w:rsidRPr="00B61933" w14:paraId="1F5B6BE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AF90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5 (least disadvanta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56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7 (0.19 - 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A1C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6 (0.21 -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253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 (0.27 - 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5E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 (0.55 -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8B1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71 - 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57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 (0.8 - 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DEF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761DCBC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6F295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F0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DD6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9E4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4B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50B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92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0B2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9.2%</w:t>
            </w:r>
          </w:p>
        </w:tc>
      </w:tr>
      <w:tr w:rsidR="00B61933" w:rsidRPr="00B61933" w14:paraId="4AE0B26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DF9C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sidence not record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2D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33 (1.16 - 4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B2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2 (1.25 - 3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42F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 (1.31 - 3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E21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9 (1.39 - 2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3B9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6 (1.59 - 2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81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5 (1.73 - 2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5DE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1E5FEE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9BFF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1B5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52F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5D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D9A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BC8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7F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E62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.6%</w:t>
            </w:r>
          </w:p>
        </w:tc>
      </w:tr>
      <w:tr w:rsidR="00B61933" w:rsidRPr="00B61933" w14:paraId="2933FB4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194E0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Housing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39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9 (1.35 - 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04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35 (1.41 - 3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6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7 (1.37 - 3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C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3 (1.5 - 3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722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36 (1.92 - 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EB7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2 (2.13 - 2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9E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D51100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C543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D3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FF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005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616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64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D9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61A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3C8F05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934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ime of the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A21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3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5F5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5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5B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0EC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52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BF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C3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9.3%</w:t>
            </w:r>
          </w:p>
        </w:tc>
      </w:tr>
      <w:tr w:rsidR="00B61933" w:rsidRPr="00B61933" w14:paraId="6B3421C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64BE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ay (08:00 - 16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A1C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5 (0.54 - 1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C6C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2 (0.63 -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98D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3 (0.74 -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D82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 (0.76 - 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F0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8 (0.89 - 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5F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3 (1.07 - 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D95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3A59B46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232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65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4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BDF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4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589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0E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2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46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57E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9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76D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6.5%</w:t>
            </w:r>
          </w:p>
        </w:tc>
      </w:tr>
      <w:tr w:rsidR="00B61933" w:rsidRPr="00B61933" w14:paraId="41F153D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BAB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vening (17:00 - 23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36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1 (1.11 - 1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F6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6 (1.12 - 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EA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5 (1.05 - 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7BD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1 (1.15 - 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83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5 (1.16 - 1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A90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5 (1.1 - 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D45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2F1CB4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36F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F72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1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63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77B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0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1F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1E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C37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689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4.1%</w:t>
            </w:r>
          </w:p>
        </w:tc>
      </w:tr>
      <w:tr w:rsidR="00B61933" w:rsidRPr="00B61933" w14:paraId="2B00AAF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867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ight (00:00 - 07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FEE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5 (0.58 - 1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4C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59 - 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D62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6 -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CF5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63 - 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E3A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4 (0.65 - 0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230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 (0.66 - 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08A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55AB8D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67D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FC0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64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D77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143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801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9A5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E1D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2.3%</w:t>
            </w:r>
          </w:p>
        </w:tc>
      </w:tr>
      <w:tr w:rsidR="00B61933" w:rsidRPr="00B61933" w14:paraId="32D4B6E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F1B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eekend atten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AD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 (0.72 - 0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A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 (0.73 -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72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72 -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40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6 (0.7 - 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89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2 (0.69 - 0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8D6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1 (0.69 - 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7A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58453E2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8DB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4CE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B58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5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DD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3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EFB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0F4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7E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3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EF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4.8%</w:t>
            </w:r>
          </w:p>
        </w:tc>
      </w:tr>
      <w:tr w:rsidR="00B61933" w:rsidRPr="00B61933" w14:paraId="2CEC0A86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E90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sychiatric symptoms 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A3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5 (0.36 - 0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5C5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3 (0.44 -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35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6 (0.42 - 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177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2 (0.41 - 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8CA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4 (0.56 - 0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EB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86 - 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520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F85847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75B1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E4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217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CD9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A02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DBA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7DF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40D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9.3%</w:t>
            </w:r>
          </w:p>
        </w:tc>
      </w:tr>
      <w:tr w:rsidR="00B61933" w:rsidRPr="00B61933" w14:paraId="6D278E4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EB6D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583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19 (0.11 - 0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0DF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 (0.13 - 0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85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3 (0.15 - 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982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8 (0.19 - 0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FBF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3 (0.26 - 0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015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5 (0.4 - 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08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E2A0CB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10E4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A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876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85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1F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4E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807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56A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5.6%</w:t>
            </w:r>
          </w:p>
        </w:tc>
      </w:tr>
      <w:tr w:rsidR="00B61933" w:rsidRPr="00B61933" w14:paraId="6AE9426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37C6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epres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6D6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1 (0.39 - 0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389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9 (0.41 -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60C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7 (0.42 -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32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61 -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55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8 (0.67 - 0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698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5 (0.77 - 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03A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041831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607B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1A4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46E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4D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F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75F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38D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3FF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7.8%</w:t>
            </w:r>
          </w:p>
        </w:tc>
      </w:tr>
      <w:tr w:rsidR="00B61933" w:rsidRPr="00B61933" w14:paraId="56BE8E3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A2FC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sychosis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55A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9 (0.79 - 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5CD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7 (0.88 - 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3DC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4 (0.77 - 1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ED4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 (0.68 - 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77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7 (0.86 - 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93C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3 (1.29 - 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5B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5FBB33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5088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63F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16E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A44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4EB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B5E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217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445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2.9%</w:t>
            </w:r>
          </w:p>
        </w:tc>
      </w:tr>
      <w:tr w:rsidR="00B61933" w:rsidRPr="00B61933" w14:paraId="2E877275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785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Other MH </w:t>
            </w:r>
            <w:proofErr w:type="spell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0F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7 (0.32 - 0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B0B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8 (0.46 -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C3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2 (0.44 -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A06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2 (0.39 - 0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B0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66 - 0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A75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5 (1.06 - 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37E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B63FBE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CEA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9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4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C89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5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AF9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EF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1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CB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2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81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0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DD0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61.2%</w:t>
            </w:r>
          </w:p>
        </w:tc>
      </w:tr>
      <w:tr w:rsidR="00B61933" w:rsidRPr="00B61933" w14:paraId="4D5E03B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CD1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OD issues </w:t>
            </w:r>
            <w:r w:rsidRPr="00B61933">
              <w:rPr>
                <w:rFonts w:ascii="Calibri" w:eastAsia="Times New Roman" w:hAnsi="Calibri" w:cs="Calibri"/>
                <w:color w:val="333333"/>
                <w:vertAlign w:val="superscript"/>
                <w:lang w:eastAsia="en-AU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F00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5 (0.46 - 1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D1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8 (0.52 -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DF1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7 (0.62 - 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8E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77 -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61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9 - 1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834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6 (0.89 - 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31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0FD085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1AD1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88D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0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3DF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B8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E7B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9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9C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0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188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F07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3.9%</w:t>
            </w:r>
          </w:p>
        </w:tc>
      </w:tr>
      <w:tr w:rsidR="00B61933" w:rsidRPr="00B61933" w14:paraId="0C90C90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39DB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lcoho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815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43 - 1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1E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 (0.45 - 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AC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2 (0.65 - 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F0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9 (0.94 - 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F0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6 (1.13 - 1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1D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5 (0.95 - 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B07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A3664F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D8B2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A6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53A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DD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11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7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C25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0AC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7.5%</w:t>
            </w:r>
          </w:p>
        </w:tc>
      </w:tr>
      <w:tr w:rsidR="00B61933" w:rsidRPr="00B61933" w14:paraId="608C03C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D27D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llicit Sub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C3D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4 (0.17 - 0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B4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4 (0.2 - 0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B2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4 (0.22 - 0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ED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6 (0.26 - 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8E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 (0.42 - 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FB8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4 (0.68 - 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1CF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B238090" w14:textId="77777777" w:rsidTr="00831FE9">
        <w:trPr>
          <w:trHeight w:val="46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A1AA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00E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1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5BD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2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157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E9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CBB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E12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44B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4.0%</w:t>
            </w:r>
          </w:p>
        </w:tc>
      </w:tr>
      <w:tr w:rsidR="00B61933" w:rsidRPr="00B61933" w14:paraId="1C924AA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DF9E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harmaceutical medication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78E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5 (0.93 - 2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15B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84 (1.18 - 2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930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1 (1.01 - 2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7F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1 (0.96 - 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5F4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7 (0.88 - 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73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 (0.9 - 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2CD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B9E54E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DF9C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AD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20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ABA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7FD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F25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B2A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747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.3%</w:t>
            </w:r>
          </w:p>
        </w:tc>
      </w:tr>
      <w:tr w:rsidR="00B61933" w:rsidRPr="00B61933" w14:paraId="3FB6485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AB1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nknown sub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64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5 (0.4 - 1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5A5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52 -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0D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5 (0.61 - 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818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 (0.53 - 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0A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67 - 0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A79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 (0.9 - 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526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438F47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7AD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5C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7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C6C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5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2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2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82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9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E76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C0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5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BC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7.0%</w:t>
            </w:r>
          </w:p>
        </w:tc>
      </w:tr>
      <w:tr w:rsidR="00B61933" w:rsidRPr="00B61933" w14:paraId="3CB5419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526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Self Harm</w:t>
            </w:r>
            <w:proofErr w:type="spellEnd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’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F27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7 (2.22 - 6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BB6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32 (2.19 - 5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9D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89 (2.04 - 4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77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58 (1.99 - 3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C5D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1 (1.63 - 2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D36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6 (1.43 - 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95E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1CC0E6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128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A85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1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6B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A8F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E4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9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9F8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9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DC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8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8FA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83.5%</w:t>
            </w:r>
          </w:p>
        </w:tc>
      </w:tr>
      <w:tr w:rsidR="00B61933" w:rsidRPr="00B61933" w14:paraId="7B67282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282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ansport to 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519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2 (1.52 - 2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A7A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4 (1.61 - 2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DE0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1 (1.62 - 2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9D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8 (1.49 - 2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99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1 (1.52 - 1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748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7 (1.55 - 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82D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BF0D47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526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20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66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B0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9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CE8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1CD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5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D5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5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52F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1.1%</w:t>
            </w:r>
          </w:p>
        </w:tc>
      </w:tr>
      <w:tr w:rsidR="00B61933" w:rsidRPr="00B61933" w14:paraId="4BEC1F0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4566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olice atten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F15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3 (1.1 - 2.1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09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2 (1.15 - 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2EE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4 (1.13 - 1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0F0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 (1.08 - 1.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8C1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3 (1.1 - 1.3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B8A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8 (1.2 - 1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B86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33016CA" w14:textId="77777777" w:rsidTr="00831FE9">
        <w:trPr>
          <w:trHeight w:val="290"/>
        </w:trPr>
        <w:tc>
          <w:tcPr>
            <w:tcW w:w="148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148A" w14:textId="77777777" w:rsidR="0049281C" w:rsidRPr="00B61933" w:rsidRDefault="00B61933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 w:rsidR="0049281C" w:rsidRPr="00B61933">
              <w:rPr>
                <w:rFonts w:ascii="Calibri" w:hAnsi="Calibri" w:cs="Calibri"/>
              </w:rPr>
              <w:t xml:space="preserve">Results presented as the mean proportion of attendances and range of Odds Ratios (95%) compared to non-frequent presenter groups for each calendar year. Odds ratios calculated to account for within person clustering. </w:t>
            </w:r>
          </w:p>
          <w:p w14:paraId="329FC767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hAnsi="Calibri" w:cs="Calibri"/>
              </w:rPr>
              <w:t>$</w:t>
            </w:r>
            <w:r w:rsidRPr="00B61933">
              <w:rPr>
                <w:rFonts w:ascii="Calibri" w:hAnsi="Calibri" w:cs="Calibri"/>
                <w:vertAlign w:val="superscript"/>
              </w:rPr>
              <w:t xml:space="preserve"> </w:t>
            </w:r>
            <w:r w:rsidRPr="00B61933">
              <w:rPr>
                <w:rFonts w:ascii="Calibri" w:hAnsi="Calibri" w:cs="Calibri"/>
              </w:rPr>
              <w:t xml:space="preserve">Area of Residence SEIFA rating - Quintile rating </w:t>
            </w:r>
            <w:proofErr w:type="gramStart"/>
            <w:r w:rsidRPr="00B61933">
              <w:rPr>
                <w:rFonts w:ascii="Calibri" w:hAnsi="Calibri" w:cs="Calibri"/>
              </w:rPr>
              <w:t>( 1</w:t>
            </w:r>
            <w:proofErr w:type="gramEnd"/>
            <w:r w:rsidRPr="00B61933">
              <w:rPr>
                <w:rFonts w:ascii="Calibri" w:hAnsi="Calibri" w:cs="Calibri"/>
              </w:rPr>
              <w:t xml:space="preserve"> to 5) of relative social disadvantage according to the patient’s postcode of residence, based on the </w:t>
            </w:r>
            <w:proofErr w:type="spellStart"/>
            <w:r w:rsidRPr="00B61933">
              <w:rPr>
                <w:rFonts w:ascii="Calibri" w:hAnsi="Calibri" w:cs="Calibri"/>
              </w:rPr>
              <w:t>SocioEconomic</w:t>
            </w:r>
            <w:proofErr w:type="spellEnd"/>
            <w:r w:rsidRPr="00B61933">
              <w:rPr>
                <w:rFonts w:ascii="Calibri" w:hAnsi="Calibri" w:cs="Calibri"/>
              </w:rPr>
              <w:t xml:space="preserve"> Indexes For Areas Index of Relative Socio-economic Disadvantage. </w:t>
            </w:r>
            <w:r w:rsidRPr="00B61933">
              <w:rPr>
                <w:rFonts w:ascii="Calibri" w:hAnsi="Calibri" w:cs="Calibri"/>
                <w:lang w:val="en-US"/>
              </w:rPr>
              <w:t>A lower quintile number indicates an area of greater socioeconomic disadvantage compared to an area with a higher score</w:t>
            </w:r>
          </w:p>
          <w:p w14:paraId="36B18905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hAnsi="Calibri" w:cs="Calibri"/>
                <w:vertAlign w:val="superscript"/>
              </w:rPr>
              <w:t xml:space="preserve"> % </w:t>
            </w:r>
            <w:r w:rsidRPr="00B61933">
              <w:rPr>
                <w:rFonts w:ascii="Calibri" w:hAnsi="Calibri" w:cs="Calibri"/>
              </w:rPr>
              <w:t xml:space="preserve">Psychiatric symptoms - </w:t>
            </w:r>
            <w:r w:rsidRPr="00B61933">
              <w:rPr>
                <w:rFonts w:ascii="Calibri" w:hAnsi="Calibri" w:cs="Calibri"/>
                <w:lang w:val="en-US"/>
              </w:rPr>
              <w:t>includes symptoms of anxiety, depression, psychosis, social and emotional distress or other unspecified mental health symptoms</w:t>
            </w:r>
          </w:p>
          <w:p w14:paraId="53E24D0C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r w:rsidRPr="00B61933">
              <w:rPr>
                <w:rFonts w:ascii="Calibri" w:eastAsia="Times New Roman" w:hAnsi="Calibri" w:cs="Calibri"/>
                <w:color w:val="333333"/>
                <w:lang w:eastAsia="en-AU"/>
              </w:rPr>
              <w:t xml:space="preserve">§ </w:t>
            </w:r>
            <w:r w:rsidRPr="00B61933">
              <w:rPr>
                <w:rFonts w:ascii="Calibri" w:hAnsi="Calibri" w:cs="Calibri"/>
              </w:rPr>
              <w:t>AOD Issues –</w:t>
            </w:r>
            <w:r>
              <w:rPr>
                <w:rFonts w:ascii="Calibri" w:hAnsi="Calibri" w:cs="Calibri"/>
              </w:rPr>
              <w:t xml:space="preserve"> </w:t>
            </w:r>
            <w:r w:rsidRPr="00AC5A86">
              <w:rPr>
                <w:lang w:val="en-US"/>
              </w:rPr>
              <w:t xml:space="preserve">cases where recent (in the past 24 hours) </w:t>
            </w:r>
            <w:r>
              <w:rPr>
                <w:lang w:val="en-US"/>
              </w:rPr>
              <w:t>over or inappropriate</w:t>
            </w:r>
            <w:r w:rsidRPr="00AC5A86">
              <w:rPr>
                <w:lang w:val="en-US"/>
              </w:rPr>
              <w:t xml:space="preserve"> </w:t>
            </w:r>
            <w:r>
              <w:rPr>
                <w:lang w:val="en-US"/>
              </w:rPr>
              <w:t>use of</w:t>
            </w:r>
            <w:r w:rsidRPr="00AC5A86">
              <w:rPr>
                <w:lang w:val="en-US"/>
              </w:rPr>
              <w:t xml:space="preserve"> alcohol, illicit drugs or pharmaceutical medications was a contributing reason for attendance</w:t>
            </w:r>
          </w:p>
          <w:p w14:paraId="2BB2A319" w14:textId="77777777" w:rsidR="0049281C" w:rsidRPr="00B61933" w:rsidRDefault="0049281C" w:rsidP="0049281C">
            <w:pPr>
              <w:rPr>
                <w:rFonts w:ascii="Calibri" w:hAnsi="Calibri" w:cs="Calibri"/>
              </w:rPr>
            </w:pPr>
            <w:proofErr w:type="gramStart"/>
            <w:r w:rsidRPr="00B61933">
              <w:rPr>
                <w:rFonts w:ascii="Calibri" w:hAnsi="Calibri" w:cs="Calibri"/>
                <w:vertAlign w:val="superscript"/>
              </w:rPr>
              <w:t xml:space="preserve">‘ </w:t>
            </w:r>
            <w:r w:rsidRPr="00B61933">
              <w:rPr>
                <w:rFonts w:ascii="Calibri" w:hAnsi="Calibri" w:cs="Calibri"/>
              </w:rPr>
              <w:t>Self</w:t>
            </w:r>
            <w:proofErr w:type="gramEnd"/>
            <w:r w:rsidRPr="00B61933">
              <w:rPr>
                <w:rFonts w:ascii="Calibri" w:hAnsi="Calibri" w:cs="Calibri"/>
              </w:rPr>
              <w:t xml:space="preserve"> Harm – includes cases involving self-injury, suicidal ideation, suicide attempt or suicide</w:t>
            </w:r>
          </w:p>
          <w:p w14:paraId="3C6E769B" w14:textId="7F27B279" w:rsid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03937A38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4958CC3F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1907F0F6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6F0A8152" w14:textId="77777777" w:rsidR="0049281C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644A294B" w14:textId="77777777" w:rsidR="0049281C" w:rsidRPr="00B61933" w:rsidRDefault="0049281C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74C8DAD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  <w:p w14:paraId="588075B2" w14:textId="08B416E5" w:rsidR="00B61933" w:rsidRPr="00B61933" w:rsidRDefault="00F75634" w:rsidP="00831FE9">
            <w:pPr>
              <w:spacing w:line="480" w:lineRule="auto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hAnsi="Calibri" w:cs="Calibri"/>
                <w:b/>
                <w:bCs/>
              </w:rPr>
              <w:lastRenderedPageBreak/>
              <w:t>Supplementa</w:t>
            </w:r>
            <w:r>
              <w:rPr>
                <w:rFonts w:ascii="Calibri" w:hAnsi="Calibri" w:cs="Calibri"/>
                <w:b/>
                <w:bCs/>
              </w:rPr>
              <w:t>ry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B61933"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Table </w:t>
            </w:r>
            <w:r w:rsidR="00BC741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</w:t>
            </w:r>
            <w:r w:rsidR="00BC741A"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B61933"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 The proportion and odds ratio (95% CI) of demographic and presentation characteristics of frequent presenter groups in 2020</w:t>
            </w:r>
          </w:p>
        </w:tc>
      </w:tr>
      <w:tr w:rsidR="00B61933" w:rsidRPr="00B61933" w14:paraId="6E5DD528" w14:textId="77777777" w:rsidTr="00831FE9">
        <w:trPr>
          <w:trHeight w:val="58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7172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2020</w:t>
            </w:r>
          </w:p>
        </w:tc>
        <w:tc>
          <w:tcPr>
            <w:tcW w:w="11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0FD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requent Mental Health Presenter Cohor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128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 individuals</w:t>
            </w:r>
          </w:p>
        </w:tc>
      </w:tr>
      <w:tr w:rsidR="00B61933" w:rsidRPr="00B61933" w14:paraId="345E52A0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75E3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03A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2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31D8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uncated Poiss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120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gt; 2 Std De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980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434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1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616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p 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49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E61EFC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9FC4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gional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B4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C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E4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D7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DC6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291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9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91E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5.1%</w:t>
            </w:r>
          </w:p>
        </w:tc>
      </w:tr>
      <w:tr w:rsidR="00B61933" w:rsidRPr="00B61933" w14:paraId="49ADC34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B395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gional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27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6 (0.08 - 0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040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6 (0.24 -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95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6 (0.25 -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ADC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5 (0.27 - 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91F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 (0.46 - 0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7E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8 (0.6 - 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EF5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6CAF41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B51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161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9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F35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71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7B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9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50D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5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3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6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F2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74B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7.1%</w:t>
            </w:r>
          </w:p>
        </w:tc>
      </w:tr>
      <w:tr w:rsidR="00B61933" w:rsidRPr="00B61933" w14:paraId="670CCD2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CFA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male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E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59 (1.19 - 5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841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9 (1.61 - 5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39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67 (1.55 - 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3B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22 (1.47 - 3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64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3 (1.22 - 1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69B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8 (1.13 - 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98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EA3042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DE8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E17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792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A39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8F5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20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A55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C25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E2E8E9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7055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C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11E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2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9C9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5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4C5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718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62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4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D7B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5.2%</w:t>
            </w:r>
          </w:p>
        </w:tc>
      </w:tr>
      <w:tr w:rsidR="00B61933" w:rsidRPr="00B61933" w14:paraId="683DB90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8A5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15 - 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56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4 (0.48 - 2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6CB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3 (0.8 - 2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C36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 (1 - 2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B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6 (0.87 - 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D6B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8 (0.91 - 1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4C0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5 (0.81 - 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99C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8674B0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B81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9BA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7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55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9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7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7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63C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0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BB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2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C8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6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A75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6.1%</w:t>
            </w:r>
          </w:p>
        </w:tc>
      </w:tr>
      <w:tr w:rsidR="00B61933" w:rsidRPr="00B61933" w14:paraId="4AEDB67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717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5 - 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48C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 (0.34 - 1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1D5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6 (0.45 - 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4FA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9 (0.41 -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4C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53 -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6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69 - 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1BF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88 - 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A81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5191CA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041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E4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75C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41C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93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DC1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803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C55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8.6%</w:t>
            </w:r>
          </w:p>
        </w:tc>
      </w:tr>
      <w:tr w:rsidR="00B61933" w:rsidRPr="00B61933" w14:paraId="5BB0CD7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22A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 - 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C8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3 (0.6 - 2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643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6 (0.51 - 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414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1 (0.49 - 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2C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62 - 1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2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3 (0.8 - 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EB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93 - 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D8B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44C30C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C757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132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C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E5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E9C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B16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EAB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7BD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F8E0AF2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4E7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rea of residence 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BF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7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93F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4A6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C9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3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0F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124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5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A6A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5.0%</w:t>
            </w:r>
          </w:p>
        </w:tc>
      </w:tr>
      <w:tr w:rsidR="00B61933" w:rsidRPr="00B61933" w14:paraId="44B918C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6C66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EIFA 1 </w:t>
            </w:r>
            <w:proofErr w:type="gram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 most</w:t>
            </w:r>
            <w:proofErr w:type="gramEnd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disadvanta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F54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8 (0.89 - 3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68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 (0.95 - 2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A46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4 (1 - 2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621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4 (1.05 - 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95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6 (0.91 - 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5FD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2 (0.88 - 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956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8AD747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9A43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58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52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22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BC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991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FD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B7F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4%</w:t>
            </w:r>
          </w:p>
        </w:tc>
      </w:tr>
      <w:tr w:rsidR="00B61933" w:rsidRPr="00B61933" w14:paraId="22FCCC7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AB46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C6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8 (0.32 - 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1C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62 - 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509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7 (0.66 - 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D1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8 (0.65 - 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AD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84 - 1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BA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2 (0.89 - 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66B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689C58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D29E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5F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F19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E3A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7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CBF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94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2C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3%</w:t>
            </w:r>
          </w:p>
        </w:tc>
      </w:tr>
      <w:tr w:rsidR="00B61933" w:rsidRPr="00B61933" w14:paraId="396D59F6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BE42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554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4 (0.29 - 1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60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9 (0.29 -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618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8 (0.29 -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C5D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3 (0.37 - 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AE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55 - 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5B6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7 (0.66 - 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ADD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1D130E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0F1D5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4C7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A9F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994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771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2F0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130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C3D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7.0%</w:t>
            </w:r>
          </w:p>
        </w:tc>
      </w:tr>
      <w:tr w:rsidR="00B61933" w:rsidRPr="00B61933" w14:paraId="1AE2803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E9B35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39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3 (0.37 - 2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66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3 (0.48 - 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87F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7 (0.46 - 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BC9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5 (0.44 -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A6A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67 - 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23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8 (0.85 - 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CF4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D0700D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C624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9B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108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ECF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CFB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641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951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49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6.7%</w:t>
            </w:r>
          </w:p>
        </w:tc>
      </w:tr>
      <w:tr w:rsidR="00B61933" w:rsidRPr="00B61933" w14:paraId="592A0B4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7433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5 (least disadvanta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876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33 - 2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58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41 - 1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45E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42 - 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383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2 (0.65 - 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372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6 (0.74 - 1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7EC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3 (0.8 - 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8D4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89742FE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06463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48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61E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D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554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AC9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71C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A7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7.8%</w:t>
            </w:r>
          </w:p>
        </w:tc>
      </w:tr>
      <w:tr w:rsidR="00B61933" w:rsidRPr="00B61933" w14:paraId="79899BA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1DA3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sidence not record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F4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771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D6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28A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03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1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051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619B9C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5FE8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AB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739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2D2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7E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57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266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5C1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.0%</w:t>
            </w:r>
          </w:p>
        </w:tc>
      </w:tr>
      <w:tr w:rsidR="00B61933" w:rsidRPr="00B61933" w14:paraId="70783C9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9AB3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Housing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A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FD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44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7B7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BC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F6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E7D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F57DB6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9CD9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03A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E3B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03F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446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66C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E88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85C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5AD4BB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2721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ime of the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DF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5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3D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658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9E4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CB4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98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72A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9.9%</w:t>
            </w:r>
          </w:p>
        </w:tc>
      </w:tr>
      <w:tr w:rsidR="00B61933" w:rsidRPr="00B61933" w14:paraId="26CB7688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52ED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ay (08:00 - 16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09A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1 (0.61 - 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A81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71 -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FC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4 (0.69 - 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17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2 (0.71 - 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787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1 (0.83 - 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1E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1 (0.96 - 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007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BDEBA02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FEF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64F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5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B2B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AA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F99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DC2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4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93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0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989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7.2%</w:t>
            </w:r>
          </w:p>
        </w:tc>
      </w:tr>
      <w:tr w:rsidR="00B61933" w:rsidRPr="00B61933" w14:paraId="5AF047B4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B59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vening (17:00 - 23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69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2 (1.17 - 1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F81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3 (1.32 - 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965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2 (1.33 - 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AD5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3 (1.36 - 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DAF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6 (1.26 - 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8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1 (1.15 - 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0B6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B5CF11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987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91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E9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4B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727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6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A5D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7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A01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8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5A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22.8%</w:t>
            </w:r>
          </w:p>
        </w:tc>
      </w:tr>
      <w:tr w:rsidR="00B61933" w:rsidRPr="00B61933" w14:paraId="7634EBA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1F0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ight (00:00 - 07: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2C4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6 (0.58 - 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16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2 (0.49 -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6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5 (0.52 - 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861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6 (0.55 - 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5F6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1 (0.63 - 0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D0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5 (0.7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560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82108C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972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58A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0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37E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04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3D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82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BD7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7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E18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0.8%</w:t>
            </w:r>
          </w:p>
        </w:tc>
      </w:tr>
      <w:tr w:rsidR="00B61933" w:rsidRPr="00B61933" w14:paraId="6F51788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9DFA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eekend atten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632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9 (0.86 - 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89A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4 (0.84 -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3FA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3 (0.84 -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DA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82 -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588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6 (0.81 - 0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439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2 (0.79 - 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6D5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B657B5C" w14:textId="77777777" w:rsidTr="00831FE9">
        <w:trPr>
          <w:trHeight w:val="58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C00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E4B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1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63A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AE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43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8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85B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0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67F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5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48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8.3%</w:t>
            </w:r>
          </w:p>
        </w:tc>
      </w:tr>
      <w:tr w:rsidR="00B61933" w:rsidRPr="00B61933" w14:paraId="63DEBF0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400E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sychiatric symptoms </w:t>
            </w: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257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49 - 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70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8 (0.42 - 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D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8 (0.43 -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FDC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4 (0.51 - 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AE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9 (0.61 - 0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52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4 (0.78 - 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C5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4FC41ECB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72C5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E4F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3CF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8F2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F2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C9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F3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AF2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9.9%</w:t>
            </w:r>
          </w:p>
        </w:tc>
      </w:tr>
      <w:tr w:rsidR="00B61933" w:rsidRPr="00B61933" w14:paraId="7D01A1D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316E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11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9 (0.12 - 1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C71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 (0.12 -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B55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 (0.13 - 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DCF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3 (0.18 - 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D99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8 (0.28 - 0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B5F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8 (0.42 - 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BAC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66BA4F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63E4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C1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E00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E07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9F2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9E8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17C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0C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5.5%</w:t>
            </w:r>
          </w:p>
        </w:tc>
      </w:tr>
      <w:tr w:rsidR="00B61933" w:rsidRPr="00B61933" w14:paraId="33FE08DE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B5E7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epres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9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3 (0.54 - 1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BEC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1 (0.49 -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3C6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9 (0.49 - 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056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3 (0.55 -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ABD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9 (0.67 - 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C5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4 (0.76 - 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964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5506643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EA9D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6B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0E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789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F07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98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00F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1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014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8.7%</w:t>
            </w:r>
          </w:p>
        </w:tc>
      </w:tr>
      <w:tr w:rsidR="00B61933" w:rsidRPr="00B61933" w14:paraId="3BCCDAB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96DB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sychosis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44D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1 (1.02 - 3.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107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8 (0.88 - 2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9FD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43 (0.87 - 2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CEB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3 (1.05 - 2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5E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6 (1.09 - 1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AFB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9 (1.22 - 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AE6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D7D446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74A6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D9C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4A9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4B4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4E9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C2A7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606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14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5.6%</w:t>
            </w:r>
          </w:p>
        </w:tc>
      </w:tr>
      <w:tr w:rsidR="00B61933" w:rsidRPr="00B61933" w14:paraId="65932309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3006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Other MH </w:t>
            </w:r>
            <w:proofErr w:type="spell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0D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1 (0.3 - 0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2D3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8 (0.33 - 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826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2 (0.36 -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C1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7 (0.42 - 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AA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2 (0.61 - 0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33D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6 (0.88 - 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DA3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FF6764C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F80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AD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6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8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F3D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0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2E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2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D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7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41B5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8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A97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59.1%</w:t>
            </w:r>
          </w:p>
        </w:tc>
      </w:tr>
      <w:tr w:rsidR="00B61933" w:rsidRPr="00B61933" w14:paraId="1F22A1A7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3EAB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OD issues </w:t>
            </w:r>
            <w:r w:rsidRPr="00B61933">
              <w:rPr>
                <w:rFonts w:ascii="Calibri" w:eastAsia="Times New Roman" w:hAnsi="Calibri" w:cs="Calibri"/>
                <w:color w:val="333333"/>
                <w:vertAlign w:val="superscript"/>
                <w:lang w:eastAsia="en-AU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DFB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6 (0.98 - 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9A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9 (0.36 - 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60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8 (0.48 - 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43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9 (0.49 - 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7F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4 (0.56 - 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1F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78 - 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24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060CC66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5139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B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6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1BE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3DE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FB5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4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21C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6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908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3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797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1.4%</w:t>
            </w:r>
          </w:p>
        </w:tc>
      </w:tr>
      <w:tr w:rsidR="00B61933" w:rsidRPr="00B61933" w14:paraId="0FA48F4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56D5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lcoho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04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8 (0.39 - 1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321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54 - 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A1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 (0.56 - 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D3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4 (0.8 - 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BF0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28 (1.05 - 1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56C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16 (1.03 - 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8F1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6C5304F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4ECF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3CC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4F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E7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9A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48D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0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52A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A62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8.8%</w:t>
            </w:r>
          </w:p>
        </w:tc>
      </w:tr>
      <w:tr w:rsidR="00B61933" w:rsidRPr="00B61933" w14:paraId="324E9776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04E4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llicit Sub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6F8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5 (0.13 - 0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599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8 (0.16 - 0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137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31 (0.19 - 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F64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27 (0.18 - 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DC3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9 (0.4 - 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A67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71 (0.64 - 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E83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7DB36901" w14:textId="77777777" w:rsidTr="00831FE9">
        <w:trPr>
          <w:trHeight w:val="4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66C8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C32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3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6C8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E7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4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069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E6B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9B5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2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C7F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13.6%</w:t>
            </w:r>
          </w:p>
        </w:tc>
      </w:tr>
      <w:tr w:rsidR="00B61933" w:rsidRPr="00B61933" w14:paraId="483204D1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4B7D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harmaceutical medication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BA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 (0.59 - 1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449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9 (0.75 - 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810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09 (0.76 - 1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201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2 (0.68 -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21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91 (0.76 - 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A9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8 - 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2ED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31867C5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9DAB" w14:textId="77777777" w:rsidR="00B61933" w:rsidRPr="00B61933" w:rsidRDefault="00B61933" w:rsidP="00831FE9">
            <w:pPr>
              <w:spacing w:line="48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778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1CD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4C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0B6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7C1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DE1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DA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.1%</w:t>
            </w:r>
          </w:p>
        </w:tc>
      </w:tr>
      <w:tr w:rsidR="00B61933" w:rsidRPr="00B61933" w14:paraId="7A88E56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5A12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nknown sub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220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6 (0.36 - 1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51C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59 (0.37 - 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C95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1 (0.4 - 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CED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47 (0.32 - 0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16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69 (0.56 - 0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262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0.89 (0.79 -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355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28A881FA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87D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81F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7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135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6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57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6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777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1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F5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3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586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46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B6A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37.4%</w:t>
            </w:r>
          </w:p>
        </w:tc>
      </w:tr>
      <w:tr w:rsidR="00B61933" w:rsidRPr="00B61933" w14:paraId="6E3C11B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29E9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Self Harm</w:t>
            </w:r>
            <w:proofErr w:type="spellEnd"/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’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C48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58 (2 - 6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D0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53 (2.29 - 5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7DC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3.44 (2.29 - 5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843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82 (2.07 - 3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452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4 (1.71 - 2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4608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2 (1.46 - 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4D30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65BD04F6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7278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1DD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0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90E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1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F0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1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D5E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0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DC0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90.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1CAF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89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24E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84.9%</w:t>
            </w:r>
          </w:p>
        </w:tc>
      </w:tr>
      <w:tr w:rsidR="00B61933" w:rsidRPr="00B61933" w14:paraId="6DE2D723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2BCF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ansport to 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60E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3 (1.05 - 2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E99E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2 (1.35 - 2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FD4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93 (1.39 - 2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A2EC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8 (1.37 - 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F85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8 (1.53 - 2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51A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65 (1.52 - 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7B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61933" w:rsidRPr="00B61933" w14:paraId="1746691D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495C" w14:textId="77777777" w:rsidR="00B61933" w:rsidRPr="00B61933" w:rsidRDefault="00B61933" w:rsidP="00831F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1AC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62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FB4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9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C2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9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F87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3DA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2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CDC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5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9B3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lang w:eastAsia="en-AU"/>
              </w:rPr>
              <w:t>45.9%</w:t>
            </w:r>
          </w:p>
        </w:tc>
      </w:tr>
      <w:tr w:rsidR="00B61933" w:rsidRPr="00B61933" w14:paraId="218EC7B0" w14:textId="77777777" w:rsidTr="00831FE9">
        <w:trPr>
          <w:trHeight w:val="29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B4DDD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olice atten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BFF9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2.01 (1.33 - 3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7F24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9 (1.32 - 2.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3DBB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77 (1.33 - 2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E481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56 (1.24 - 1.9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2433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5 (1.19 - 1.5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6B66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1933">
              <w:rPr>
                <w:rFonts w:ascii="Calibri" w:eastAsia="Times New Roman" w:hAnsi="Calibri" w:cs="Calibri"/>
                <w:color w:val="000000"/>
                <w:lang w:eastAsia="en-AU"/>
              </w:rPr>
              <w:t>1.34 (1.24 - 1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3512" w14:textId="77777777" w:rsidR="00B61933" w:rsidRPr="00B61933" w:rsidRDefault="00B61933" w:rsidP="00831FE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6199C3C7" w14:textId="77777777" w:rsidR="0049281C" w:rsidRDefault="0049281C" w:rsidP="00B61933">
      <w:pPr>
        <w:rPr>
          <w:rFonts w:ascii="Calibri" w:hAnsi="Calibri" w:cs="Calibri"/>
        </w:rPr>
      </w:pPr>
    </w:p>
    <w:p w14:paraId="0E78FD84" w14:textId="66D702F8" w:rsidR="00B61933" w:rsidRPr="00B61933" w:rsidRDefault="00B61933" w:rsidP="00B61933">
      <w:pPr>
        <w:rPr>
          <w:rFonts w:ascii="Calibri" w:hAnsi="Calibri" w:cs="Calibri"/>
        </w:rPr>
      </w:pPr>
      <w:r w:rsidRPr="00B61933">
        <w:rPr>
          <w:rFonts w:ascii="Calibri" w:hAnsi="Calibri" w:cs="Calibri"/>
        </w:rPr>
        <w:t xml:space="preserve">Results presented as the mean proportion of attendances and range of Odds Ratios (95%) compared to non-frequent presenter groups for each calendar year. Odds ratios calculated to account for within person clustering. </w:t>
      </w:r>
    </w:p>
    <w:p w14:paraId="52A26DA5" w14:textId="77777777" w:rsidR="00B61933" w:rsidRPr="00B61933" w:rsidRDefault="00B61933" w:rsidP="00B61933">
      <w:pPr>
        <w:rPr>
          <w:rFonts w:ascii="Calibri" w:hAnsi="Calibri" w:cs="Calibri"/>
        </w:rPr>
      </w:pPr>
      <w:r w:rsidRPr="00B61933">
        <w:rPr>
          <w:rFonts w:ascii="Calibri" w:hAnsi="Calibri" w:cs="Calibri"/>
        </w:rPr>
        <w:t>$</w:t>
      </w:r>
      <w:r w:rsidRPr="00B61933">
        <w:rPr>
          <w:rFonts w:ascii="Calibri" w:hAnsi="Calibri" w:cs="Calibri"/>
          <w:vertAlign w:val="superscript"/>
        </w:rPr>
        <w:t xml:space="preserve"> </w:t>
      </w:r>
      <w:r w:rsidRPr="00B61933">
        <w:rPr>
          <w:rFonts w:ascii="Calibri" w:hAnsi="Calibri" w:cs="Calibri"/>
        </w:rPr>
        <w:t xml:space="preserve">Area of Residence SEIFA rating - Quintile rating </w:t>
      </w:r>
      <w:proofErr w:type="gramStart"/>
      <w:r w:rsidRPr="00B61933">
        <w:rPr>
          <w:rFonts w:ascii="Calibri" w:hAnsi="Calibri" w:cs="Calibri"/>
        </w:rPr>
        <w:t>( 1</w:t>
      </w:r>
      <w:proofErr w:type="gramEnd"/>
      <w:r w:rsidRPr="00B61933">
        <w:rPr>
          <w:rFonts w:ascii="Calibri" w:hAnsi="Calibri" w:cs="Calibri"/>
        </w:rPr>
        <w:t xml:space="preserve"> to 5) of relative social disadvantage according to the patient’s postcode of residence, based on the </w:t>
      </w:r>
      <w:proofErr w:type="spellStart"/>
      <w:r w:rsidRPr="00B61933">
        <w:rPr>
          <w:rFonts w:ascii="Calibri" w:hAnsi="Calibri" w:cs="Calibri"/>
        </w:rPr>
        <w:t>SocioEconomic</w:t>
      </w:r>
      <w:proofErr w:type="spellEnd"/>
      <w:r w:rsidRPr="00B61933">
        <w:rPr>
          <w:rFonts w:ascii="Calibri" w:hAnsi="Calibri" w:cs="Calibri"/>
        </w:rPr>
        <w:t xml:space="preserve"> Indexes For Areas Index of Relative Socio-economic Disadvantage. </w:t>
      </w:r>
      <w:r w:rsidRPr="00B61933">
        <w:rPr>
          <w:rFonts w:ascii="Calibri" w:hAnsi="Calibri" w:cs="Calibri"/>
          <w:lang w:val="en-US"/>
        </w:rPr>
        <w:t>A lower quintile number indicates an area of greater socioeconomic disadvantage compared to an area with a higher score</w:t>
      </w:r>
    </w:p>
    <w:p w14:paraId="3C5531BA" w14:textId="77777777" w:rsidR="00B61933" w:rsidRPr="00B61933" w:rsidRDefault="00B61933" w:rsidP="00B61933">
      <w:pPr>
        <w:rPr>
          <w:rFonts w:ascii="Calibri" w:hAnsi="Calibri" w:cs="Calibri"/>
        </w:rPr>
      </w:pPr>
      <w:r w:rsidRPr="00B61933">
        <w:rPr>
          <w:rFonts w:ascii="Calibri" w:hAnsi="Calibri" w:cs="Calibri"/>
          <w:vertAlign w:val="superscript"/>
        </w:rPr>
        <w:t xml:space="preserve"> % </w:t>
      </w:r>
      <w:r w:rsidRPr="00B61933">
        <w:rPr>
          <w:rFonts w:ascii="Calibri" w:hAnsi="Calibri" w:cs="Calibri"/>
        </w:rPr>
        <w:t xml:space="preserve">Psychiatric symptoms - </w:t>
      </w:r>
      <w:r w:rsidRPr="00B61933">
        <w:rPr>
          <w:rFonts w:ascii="Calibri" w:hAnsi="Calibri" w:cs="Calibri"/>
          <w:lang w:val="en-US"/>
        </w:rPr>
        <w:t>includes symptoms of anxiety, depression, psychosis, social and emotional distress or other unspecified mental health symptoms</w:t>
      </w:r>
    </w:p>
    <w:p w14:paraId="2B617DCB" w14:textId="4556B791" w:rsidR="00B61933" w:rsidRPr="00B61933" w:rsidRDefault="00B61933" w:rsidP="00B61933">
      <w:pPr>
        <w:rPr>
          <w:rFonts w:ascii="Calibri" w:hAnsi="Calibri" w:cs="Calibri"/>
        </w:rPr>
      </w:pPr>
      <w:r w:rsidRPr="00B61933">
        <w:rPr>
          <w:rFonts w:ascii="Calibri" w:eastAsia="Times New Roman" w:hAnsi="Calibri" w:cs="Calibri"/>
          <w:color w:val="333333"/>
          <w:lang w:eastAsia="en-AU"/>
        </w:rPr>
        <w:t xml:space="preserve">§ </w:t>
      </w:r>
      <w:r w:rsidRPr="00B61933">
        <w:rPr>
          <w:rFonts w:ascii="Calibri" w:hAnsi="Calibri" w:cs="Calibri"/>
        </w:rPr>
        <w:t>AOD Issues –</w:t>
      </w:r>
      <w:r>
        <w:rPr>
          <w:rFonts w:ascii="Calibri" w:hAnsi="Calibri" w:cs="Calibri"/>
        </w:rPr>
        <w:t xml:space="preserve"> </w:t>
      </w:r>
      <w:r w:rsidRPr="00AC5A86">
        <w:rPr>
          <w:lang w:val="en-US"/>
        </w:rPr>
        <w:t xml:space="preserve">cases where recent (in the past 24 hours) </w:t>
      </w:r>
      <w:r>
        <w:rPr>
          <w:lang w:val="en-US"/>
        </w:rPr>
        <w:t>over or inappropriate</w:t>
      </w:r>
      <w:r w:rsidRPr="00AC5A86">
        <w:rPr>
          <w:lang w:val="en-US"/>
        </w:rPr>
        <w:t xml:space="preserve"> </w:t>
      </w:r>
      <w:r>
        <w:rPr>
          <w:lang w:val="en-US"/>
        </w:rPr>
        <w:t>use of</w:t>
      </w:r>
      <w:r w:rsidRPr="00AC5A86">
        <w:rPr>
          <w:lang w:val="en-US"/>
        </w:rPr>
        <w:t xml:space="preserve"> alcohol, illicit drugs or pharmaceutical medications was a contributing reason for attendance</w:t>
      </w:r>
    </w:p>
    <w:p w14:paraId="5623AAB0" w14:textId="77777777" w:rsidR="00B61933" w:rsidRPr="00B61933" w:rsidRDefault="00B61933" w:rsidP="00B61933">
      <w:pPr>
        <w:rPr>
          <w:rFonts w:ascii="Calibri" w:hAnsi="Calibri" w:cs="Calibri"/>
        </w:rPr>
      </w:pPr>
      <w:proofErr w:type="gramStart"/>
      <w:r w:rsidRPr="00B61933">
        <w:rPr>
          <w:rFonts w:ascii="Calibri" w:hAnsi="Calibri" w:cs="Calibri"/>
          <w:vertAlign w:val="superscript"/>
        </w:rPr>
        <w:t xml:space="preserve">‘ </w:t>
      </w:r>
      <w:r w:rsidRPr="00B61933">
        <w:rPr>
          <w:rFonts w:ascii="Calibri" w:hAnsi="Calibri" w:cs="Calibri"/>
        </w:rPr>
        <w:t>Self</w:t>
      </w:r>
      <w:proofErr w:type="gramEnd"/>
      <w:r w:rsidRPr="00B61933">
        <w:rPr>
          <w:rFonts w:ascii="Calibri" w:hAnsi="Calibri" w:cs="Calibri"/>
        </w:rPr>
        <w:t xml:space="preserve"> Harm – includes cases involving self-injury, suicidal ideation, suicide attempt or suicide</w:t>
      </w:r>
    </w:p>
    <w:p w14:paraId="315808E4" w14:textId="77777777" w:rsidR="00B61933" w:rsidRPr="00B61933" w:rsidRDefault="00B61933" w:rsidP="00B61933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276689FD" w14:textId="77777777" w:rsidR="00B61933" w:rsidRPr="00B61933" w:rsidRDefault="00B61933" w:rsidP="00B61933">
      <w:pPr>
        <w:widowControl w:val="0"/>
        <w:autoSpaceDE w:val="0"/>
        <w:autoSpaceDN w:val="0"/>
        <w:adjustRightInd w:val="0"/>
        <w:spacing w:after="140" w:line="360" w:lineRule="auto"/>
        <w:rPr>
          <w:rFonts w:ascii="Calibri" w:hAnsi="Calibri" w:cs="Calibri"/>
        </w:rPr>
      </w:pPr>
    </w:p>
    <w:p w14:paraId="712463BC" w14:textId="77777777" w:rsidR="00217E7C" w:rsidRPr="00B61933" w:rsidRDefault="00217E7C">
      <w:pPr>
        <w:rPr>
          <w:rFonts w:ascii="Calibri" w:hAnsi="Calibri" w:cs="Calibri"/>
        </w:rPr>
      </w:pPr>
    </w:p>
    <w:sectPr w:rsidR="00217E7C" w:rsidRPr="00B61933" w:rsidSect="00F9462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B0A6B"/>
    <w:multiLevelType w:val="hybridMultilevel"/>
    <w:tmpl w:val="08D42AC2"/>
    <w:lvl w:ilvl="0" w:tplc="110C7C6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470BF"/>
    <w:multiLevelType w:val="hybridMultilevel"/>
    <w:tmpl w:val="6638C742"/>
    <w:lvl w:ilvl="0" w:tplc="6D328CF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FCB6CA3"/>
    <w:multiLevelType w:val="hybridMultilevel"/>
    <w:tmpl w:val="FFEA3AF8"/>
    <w:lvl w:ilvl="0" w:tplc="D7CAFF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0179A"/>
    <w:multiLevelType w:val="hybridMultilevel"/>
    <w:tmpl w:val="908828EA"/>
    <w:lvl w:ilvl="0" w:tplc="51208A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5E543D"/>
    <w:multiLevelType w:val="hybridMultilevel"/>
    <w:tmpl w:val="22463A80"/>
    <w:lvl w:ilvl="0" w:tplc="9CEA477E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F27A32"/>
    <w:multiLevelType w:val="hybridMultilevel"/>
    <w:tmpl w:val="7F263F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A3521"/>
    <w:multiLevelType w:val="hybridMultilevel"/>
    <w:tmpl w:val="EC8445B8"/>
    <w:lvl w:ilvl="0" w:tplc="1CF07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8D42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828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7E0F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A485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E94A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CDC9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05C4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EFCC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422D706B"/>
    <w:multiLevelType w:val="hybridMultilevel"/>
    <w:tmpl w:val="576AD748"/>
    <w:lvl w:ilvl="0" w:tplc="39980E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7C36E1"/>
    <w:multiLevelType w:val="hybridMultilevel"/>
    <w:tmpl w:val="A16E9DC8"/>
    <w:lvl w:ilvl="0" w:tplc="4368401A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D64346"/>
    <w:multiLevelType w:val="hybridMultilevel"/>
    <w:tmpl w:val="34BC7BCA"/>
    <w:lvl w:ilvl="0" w:tplc="EC784D5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C3D87"/>
    <w:multiLevelType w:val="hybridMultilevel"/>
    <w:tmpl w:val="E0907D90"/>
    <w:lvl w:ilvl="0" w:tplc="A5AAFA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A877EC"/>
    <w:multiLevelType w:val="hybridMultilevel"/>
    <w:tmpl w:val="7E54C470"/>
    <w:lvl w:ilvl="0" w:tplc="F0DA7E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F7A91"/>
    <w:multiLevelType w:val="hybridMultilevel"/>
    <w:tmpl w:val="D44049F4"/>
    <w:lvl w:ilvl="0" w:tplc="B3DA2EB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8838ED"/>
    <w:multiLevelType w:val="multilevel"/>
    <w:tmpl w:val="37E49F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73137551"/>
    <w:multiLevelType w:val="hybridMultilevel"/>
    <w:tmpl w:val="D1A092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A26AB2"/>
    <w:multiLevelType w:val="hybridMultilevel"/>
    <w:tmpl w:val="1D76C2A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1944377">
    <w:abstractNumId w:val="14"/>
  </w:num>
  <w:num w:numId="2" w16cid:durableId="495919709">
    <w:abstractNumId w:val="2"/>
  </w:num>
  <w:num w:numId="3" w16cid:durableId="1487933546">
    <w:abstractNumId w:val="15"/>
  </w:num>
  <w:num w:numId="4" w16cid:durableId="1775981965">
    <w:abstractNumId w:val="13"/>
  </w:num>
  <w:num w:numId="5" w16cid:durableId="28627518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051648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06389830">
    <w:abstractNumId w:val="9"/>
  </w:num>
  <w:num w:numId="8" w16cid:durableId="1255631078">
    <w:abstractNumId w:val="7"/>
  </w:num>
  <w:num w:numId="9" w16cid:durableId="357777658">
    <w:abstractNumId w:val="5"/>
  </w:num>
  <w:num w:numId="10" w16cid:durableId="1400790021">
    <w:abstractNumId w:val="3"/>
  </w:num>
  <w:num w:numId="11" w16cid:durableId="1329361610">
    <w:abstractNumId w:val="1"/>
  </w:num>
  <w:num w:numId="12" w16cid:durableId="732698863">
    <w:abstractNumId w:val="12"/>
  </w:num>
  <w:num w:numId="13" w16cid:durableId="1649171487">
    <w:abstractNumId w:val="0"/>
  </w:num>
  <w:num w:numId="14" w16cid:durableId="1502088460">
    <w:abstractNumId w:val="11"/>
  </w:num>
  <w:num w:numId="15" w16cid:durableId="950893799">
    <w:abstractNumId w:val="6"/>
  </w:num>
  <w:num w:numId="16" w16cid:durableId="1245450656">
    <w:abstractNumId w:val="8"/>
  </w:num>
  <w:num w:numId="17" w16cid:durableId="1481919317">
    <w:abstractNumId w:val="10"/>
  </w:num>
  <w:num w:numId="18" w16cid:durableId="1588858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933"/>
    <w:rsid w:val="0000349A"/>
    <w:rsid w:val="000116A1"/>
    <w:rsid w:val="000B4177"/>
    <w:rsid w:val="001615B0"/>
    <w:rsid w:val="001867F3"/>
    <w:rsid w:val="001D0998"/>
    <w:rsid w:val="001D6159"/>
    <w:rsid w:val="00217E7C"/>
    <w:rsid w:val="003F58E5"/>
    <w:rsid w:val="00423DC4"/>
    <w:rsid w:val="0049281C"/>
    <w:rsid w:val="00501A95"/>
    <w:rsid w:val="005719EB"/>
    <w:rsid w:val="00581768"/>
    <w:rsid w:val="00681BAE"/>
    <w:rsid w:val="006C154B"/>
    <w:rsid w:val="007814FE"/>
    <w:rsid w:val="00A7096C"/>
    <w:rsid w:val="00B1642D"/>
    <w:rsid w:val="00B61933"/>
    <w:rsid w:val="00BC741A"/>
    <w:rsid w:val="00D22FF1"/>
    <w:rsid w:val="00E925CD"/>
    <w:rsid w:val="00E93CB7"/>
    <w:rsid w:val="00F7008A"/>
    <w:rsid w:val="00F75634"/>
    <w:rsid w:val="00F9462D"/>
    <w:rsid w:val="00FF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B51922"/>
  <w15:chartTrackingRefBased/>
  <w15:docId w15:val="{645D1ED7-A902-4B62-9CB6-F3D95502D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93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9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9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9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9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9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9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9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1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9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93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93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61933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6193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19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6193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61933"/>
    <w:rPr>
      <w:color w:val="954F72"/>
      <w:u w:val="single"/>
    </w:rPr>
  </w:style>
  <w:style w:type="paragraph" w:customStyle="1" w:styleId="msonormal0">
    <w:name w:val="msonormal"/>
    <w:basedOn w:val="Normal"/>
    <w:rsid w:val="00B6193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B61933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8"/>
      <w:szCs w:val="18"/>
      <w:lang w:eastAsia="en-AU"/>
    </w:rPr>
  </w:style>
  <w:style w:type="paragraph" w:customStyle="1" w:styleId="font6">
    <w:name w:val="font6"/>
    <w:basedOn w:val="Normal"/>
    <w:rsid w:val="00B61933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8"/>
      <w:szCs w:val="18"/>
      <w:lang w:eastAsia="en-AU"/>
    </w:rPr>
  </w:style>
  <w:style w:type="paragraph" w:customStyle="1" w:styleId="xl63">
    <w:name w:val="xl63"/>
    <w:basedOn w:val="Normal"/>
    <w:rsid w:val="00B61933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4">
    <w:name w:val="xl64"/>
    <w:basedOn w:val="Normal"/>
    <w:rsid w:val="00B6193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5">
    <w:name w:val="xl65"/>
    <w:basedOn w:val="Normal"/>
    <w:rsid w:val="00B6193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6">
    <w:name w:val="xl66"/>
    <w:basedOn w:val="Normal"/>
    <w:rsid w:val="00B61933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7">
    <w:name w:val="xl67"/>
    <w:basedOn w:val="Normal"/>
    <w:rsid w:val="00B6193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8">
    <w:name w:val="xl68"/>
    <w:basedOn w:val="Normal"/>
    <w:rsid w:val="00B6193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9">
    <w:name w:val="xl69"/>
    <w:basedOn w:val="Normal"/>
    <w:rsid w:val="00B6193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70">
    <w:name w:val="xl70"/>
    <w:basedOn w:val="Normal"/>
    <w:rsid w:val="00B6193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1">
    <w:name w:val="xl71"/>
    <w:basedOn w:val="Normal"/>
    <w:rsid w:val="00B6193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72">
    <w:name w:val="xl72"/>
    <w:basedOn w:val="Normal"/>
    <w:rsid w:val="00B61933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AU"/>
    </w:rPr>
  </w:style>
  <w:style w:type="paragraph" w:customStyle="1" w:styleId="xl73">
    <w:name w:val="xl73"/>
    <w:basedOn w:val="Normal"/>
    <w:rsid w:val="00B61933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4">
    <w:name w:val="xl74"/>
    <w:basedOn w:val="Normal"/>
    <w:rsid w:val="00B61933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5">
    <w:name w:val="xl75"/>
    <w:basedOn w:val="Normal"/>
    <w:rsid w:val="00B61933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AU"/>
    </w:rPr>
  </w:style>
  <w:style w:type="paragraph" w:customStyle="1" w:styleId="xl76">
    <w:name w:val="xl76"/>
    <w:basedOn w:val="Normal"/>
    <w:rsid w:val="00B6193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7">
    <w:name w:val="xl77"/>
    <w:basedOn w:val="Normal"/>
    <w:rsid w:val="00B61933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8"/>
      <w:szCs w:val="18"/>
      <w:u w:val="single"/>
      <w:lang w:eastAsia="en-AU"/>
    </w:rPr>
  </w:style>
  <w:style w:type="paragraph" w:customStyle="1" w:styleId="xl78">
    <w:name w:val="xl78"/>
    <w:basedOn w:val="Normal"/>
    <w:rsid w:val="00B61933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8"/>
      <w:szCs w:val="18"/>
      <w:u w:val="single"/>
      <w:lang w:eastAsia="en-AU"/>
    </w:rPr>
  </w:style>
  <w:style w:type="paragraph" w:customStyle="1" w:styleId="xl79">
    <w:name w:val="xl79"/>
    <w:basedOn w:val="Normal"/>
    <w:rsid w:val="00B6193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0">
    <w:name w:val="xl80"/>
    <w:basedOn w:val="Normal"/>
    <w:rsid w:val="00B61933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81">
    <w:name w:val="xl81"/>
    <w:basedOn w:val="Normal"/>
    <w:rsid w:val="00B61933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82">
    <w:name w:val="xl82"/>
    <w:basedOn w:val="Normal"/>
    <w:rsid w:val="00B61933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AU"/>
    </w:rPr>
  </w:style>
  <w:style w:type="paragraph" w:customStyle="1" w:styleId="xl83">
    <w:name w:val="xl83"/>
    <w:basedOn w:val="Normal"/>
    <w:rsid w:val="00B6193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4">
    <w:name w:val="xl84"/>
    <w:basedOn w:val="Normal"/>
    <w:rsid w:val="00B6193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AU"/>
    </w:rPr>
  </w:style>
  <w:style w:type="paragraph" w:customStyle="1" w:styleId="xl85">
    <w:name w:val="xl85"/>
    <w:basedOn w:val="Normal"/>
    <w:rsid w:val="00B61933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6">
    <w:name w:val="xl86"/>
    <w:basedOn w:val="Normal"/>
    <w:rsid w:val="00B61933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7">
    <w:name w:val="xl87"/>
    <w:basedOn w:val="Normal"/>
    <w:rsid w:val="00B61933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8">
    <w:name w:val="xl88"/>
    <w:basedOn w:val="Normal"/>
    <w:rsid w:val="00B6193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9">
    <w:name w:val="xl89"/>
    <w:basedOn w:val="Normal"/>
    <w:rsid w:val="00B61933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0">
    <w:name w:val="xl90"/>
    <w:basedOn w:val="Normal"/>
    <w:rsid w:val="00B6193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styleId="PlainText">
    <w:name w:val="Plain Text"/>
    <w:basedOn w:val="Normal"/>
    <w:link w:val="PlainTextChar"/>
    <w:uiPriority w:val="99"/>
    <w:unhideWhenUsed/>
    <w:rsid w:val="00B6193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61933"/>
    <w:rPr>
      <w:rFonts w:ascii="Consolas" w:hAnsi="Consolas"/>
      <w:kern w:val="0"/>
      <w:sz w:val="21"/>
      <w:szCs w:val="21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9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933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ref-lnk">
    <w:name w:val="ref-lnk"/>
    <w:basedOn w:val="DefaultParagraphFont"/>
    <w:rsid w:val="00B61933"/>
  </w:style>
  <w:style w:type="character" w:customStyle="1" w:styleId="cf01">
    <w:name w:val="cf01"/>
    <w:basedOn w:val="DefaultParagraphFont"/>
    <w:rsid w:val="00B6193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19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93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19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1933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B61933"/>
    <w:rPr>
      <w:b/>
      <w:bCs/>
    </w:rPr>
  </w:style>
  <w:style w:type="paragraph" w:customStyle="1" w:styleId="Default">
    <w:name w:val="Default"/>
    <w:rsid w:val="00B619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pf0">
    <w:name w:val="pf0"/>
    <w:basedOn w:val="Normal"/>
    <w:rsid w:val="00B6193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B61933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B619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33961402B0864C34849263843FD62A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D19783-D6E7-45D1-AEC9-3CEE66AFD8BE}"/>
      </w:docPartPr>
      <w:docPartBody>
        <w:p w:rsidR="007E07E0" w:rsidRDefault="00A2173F" w:rsidP="00A2173F">
          <w:pPr>
            <w:pStyle w:val="33961402B0864C34849263843FD62A59"/>
          </w:pPr>
          <w:r w:rsidRPr="007A380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73F"/>
    <w:rsid w:val="001615B0"/>
    <w:rsid w:val="001C6ED9"/>
    <w:rsid w:val="00423DC4"/>
    <w:rsid w:val="004C578A"/>
    <w:rsid w:val="006C154B"/>
    <w:rsid w:val="007E07E0"/>
    <w:rsid w:val="00891777"/>
    <w:rsid w:val="00A2173F"/>
    <w:rsid w:val="00B25159"/>
    <w:rsid w:val="00F5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2173F"/>
    <w:rPr>
      <w:color w:val="666666"/>
    </w:rPr>
  </w:style>
  <w:style w:type="paragraph" w:customStyle="1" w:styleId="33961402B0864C34849263843FD62A59">
    <w:name w:val="33961402B0864C34849263843FD62A59"/>
    <w:rsid w:val="00A2173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5148</Words>
  <Characters>22913</Characters>
  <Application>Microsoft Office Word</Application>
  <DocSecurity>0</DocSecurity>
  <Lines>2291</Lines>
  <Paragraphs>2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ew</dc:creator>
  <cp:keywords/>
  <dc:description/>
  <cp:lastModifiedBy>Anthony Hew</cp:lastModifiedBy>
  <cp:revision>2</cp:revision>
  <dcterms:created xsi:type="dcterms:W3CDTF">2024-09-24T23:05:00Z</dcterms:created>
  <dcterms:modified xsi:type="dcterms:W3CDTF">2024-09-24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3b74fc1bd14f7443de39876b84850ee5536211f6c2cc649aa2625274e0c613</vt:lpwstr>
  </property>
</Properties>
</file>